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EA1736" w14:textId="5A35AA98" w:rsidR="00F41B8E" w:rsidRPr="00841922" w:rsidRDefault="6E81F7E5" w:rsidP="006B658F">
      <w:pPr>
        <w:tabs>
          <w:tab w:val="left" w:pos="5040"/>
        </w:tabs>
        <w:jc w:val="both"/>
        <w:rPr>
          <w:rFonts w:ascii="Arial" w:hAnsi="Arial" w:cs="Arial"/>
          <w:sz w:val="20"/>
          <w:szCs w:val="20"/>
        </w:rPr>
      </w:pPr>
      <w:proofErr w:type="gramStart"/>
      <w:r w:rsidRPr="00841922">
        <w:rPr>
          <w:rFonts w:ascii="Arial" w:hAnsi="Arial" w:cs="Arial"/>
          <w:sz w:val="20"/>
          <w:szCs w:val="20"/>
        </w:rPr>
        <w:t>SUPPLEMENTARY TABLE S1.</w:t>
      </w:r>
      <w:proofErr w:type="gramEnd"/>
      <w:r w:rsidRPr="00841922">
        <w:rPr>
          <w:rFonts w:ascii="Arial" w:hAnsi="Arial" w:cs="Arial"/>
          <w:sz w:val="20"/>
          <w:szCs w:val="20"/>
        </w:rPr>
        <w:t xml:space="preserve"> Baseline characteristics of the patients included in the studies.</w:t>
      </w:r>
      <w:r w:rsidR="00D77426" w:rsidRPr="00841922">
        <w:rPr>
          <w:rFonts w:ascii="Arial" w:hAnsi="Arial" w:cs="Arial"/>
          <w:sz w:val="20"/>
          <w:szCs w:val="20"/>
        </w:rPr>
        <w:t xml:space="preserve"> </w:t>
      </w:r>
    </w:p>
    <w:tbl>
      <w:tblPr>
        <w:tblW w:w="5029" w:type="pct"/>
        <w:tblLayout w:type="fixed"/>
        <w:tblLook w:val="04A0" w:firstRow="1" w:lastRow="0" w:firstColumn="1" w:lastColumn="0" w:noHBand="0" w:noVBand="1"/>
      </w:tblPr>
      <w:tblGrid>
        <w:gridCol w:w="1240"/>
        <w:gridCol w:w="924"/>
        <w:gridCol w:w="861"/>
        <w:gridCol w:w="724"/>
        <w:gridCol w:w="864"/>
        <w:gridCol w:w="1149"/>
        <w:gridCol w:w="1149"/>
        <w:gridCol w:w="907"/>
        <w:gridCol w:w="952"/>
        <w:gridCol w:w="1063"/>
        <w:gridCol w:w="599"/>
        <w:gridCol w:w="1072"/>
        <w:gridCol w:w="1440"/>
        <w:gridCol w:w="1312"/>
      </w:tblGrid>
      <w:tr w:rsidR="00E372B9" w:rsidRPr="00841922" w14:paraId="4229863A" w14:textId="77777777" w:rsidTr="001D6063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2E9CB" w14:textId="77777777" w:rsidR="00455CE0" w:rsidRPr="00841922" w:rsidRDefault="00455CE0" w:rsidP="00455CE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FF29A" w14:textId="77777777" w:rsidR="00455CE0" w:rsidRPr="00841922" w:rsidRDefault="00455CE0" w:rsidP="00455CE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983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AE053" w14:textId="5097F64B" w:rsidR="00455CE0" w:rsidRPr="00841922" w:rsidRDefault="00455CE0" w:rsidP="00455C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</w:t>
            </w:r>
            <w:r w:rsidR="00CF5B7C" w:rsidRPr="0084192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trial fibrillation</w:t>
            </w:r>
            <w:r w:rsidRPr="0084192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with Catheter Ablation</w:t>
            </w:r>
          </w:p>
        </w:tc>
        <w:tc>
          <w:tcPr>
            <w:tcW w:w="2258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CBCF2" w14:textId="6DF83969" w:rsidR="00455CE0" w:rsidRPr="00841922" w:rsidRDefault="00455CE0" w:rsidP="00455C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</w:t>
            </w:r>
            <w:r w:rsidR="00CF5B7C" w:rsidRPr="0084192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trial fibrillation</w:t>
            </w:r>
            <w:r w:rsidRPr="0084192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without Catheter Ablation</w:t>
            </w:r>
          </w:p>
        </w:tc>
      </w:tr>
      <w:tr w:rsidR="001F6291" w:rsidRPr="00841922" w14:paraId="4F8E3E85" w14:textId="77777777" w:rsidTr="001D6063">
        <w:trPr>
          <w:trHeight w:val="2127"/>
        </w:trPr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0F31B7" w14:textId="77777777" w:rsidR="00455CE0" w:rsidRPr="00841922" w:rsidRDefault="00455CE0" w:rsidP="00455C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First Author, Year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F320BC" w14:textId="77777777" w:rsidR="00455CE0" w:rsidRPr="00841922" w:rsidRDefault="00455CE0" w:rsidP="00455C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Total number of patients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3B8B51" w14:textId="77777777" w:rsidR="00455CE0" w:rsidRPr="00841922" w:rsidRDefault="00455CE0" w:rsidP="00455C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Number with atrial fibrillation who received catheter ablation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5C4CAF" w14:textId="539910C9" w:rsidR="00455CE0" w:rsidRPr="00841922" w:rsidRDefault="12D48A81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>Mean Age (± standard deviation)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F6C07F" w14:textId="77777777" w:rsidR="00455CE0" w:rsidRPr="00841922" w:rsidRDefault="00455CE0" w:rsidP="00455C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Male (%)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43A9B3" w14:textId="77777777" w:rsidR="00455CE0" w:rsidRPr="00841922" w:rsidRDefault="00455CE0" w:rsidP="00455C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aroxysmal atrial fibrillation (%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D1D82C" w14:textId="371B9E9B" w:rsidR="00455CE0" w:rsidRPr="00841922" w:rsidRDefault="00455CE0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eastAsia="en-GB"/>
              </w:rPr>
              <w:t>CHA</w:t>
            </w:r>
            <w:r w:rsidRPr="00841922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vertAlign w:val="subscript"/>
                <w:lang w:eastAsia="en-GB"/>
              </w:rPr>
              <w:t>2</w:t>
            </w:r>
            <w:r w:rsidRPr="00841922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eastAsia="en-GB"/>
              </w:rPr>
              <w:t>DS</w:t>
            </w:r>
            <w:r w:rsidRPr="00841922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vertAlign w:val="subscript"/>
                <w:lang w:eastAsia="en-GB"/>
              </w:rPr>
              <w:t>2-</w:t>
            </w:r>
            <w:r w:rsidRPr="00841922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eastAsia="en-GB"/>
              </w:rPr>
              <w:t>VASC Score</w:t>
            </w:r>
            <w:r w:rsidR="12D48A81" w:rsidRPr="00841922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 xml:space="preserve"> (± standard deviation)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5EE6E8" w14:textId="77777777" w:rsidR="00455CE0" w:rsidRPr="00841922" w:rsidRDefault="00455CE0" w:rsidP="00455C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nticoagulant (Warfarin or Non Vitamin K antagonist oral anticoagulant %)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CD08C1" w14:textId="77777777" w:rsidR="00455CE0" w:rsidRPr="00841922" w:rsidRDefault="00455CE0" w:rsidP="00455C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Number with atrial fibrillation treated with medical therapy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D5AFF9" w14:textId="127C5B67" w:rsidR="00455CE0" w:rsidRPr="00841922" w:rsidRDefault="12D48A81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>Mean Age (± standard deviation)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CCD7D2" w14:textId="77777777" w:rsidR="00455CE0" w:rsidRPr="00841922" w:rsidRDefault="00455CE0" w:rsidP="00455C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Male (%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807081" w14:textId="77777777" w:rsidR="00455CE0" w:rsidRPr="00841922" w:rsidRDefault="00455CE0" w:rsidP="00455C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aroxysmal atrial fibrillation (%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68B6D6" w14:textId="0AD2B824" w:rsidR="00455CE0" w:rsidRPr="00841922" w:rsidRDefault="00455CE0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eastAsia="en-GB"/>
              </w:rPr>
              <w:t>CHA</w:t>
            </w:r>
            <w:r w:rsidRPr="00841922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vertAlign w:val="subscript"/>
                <w:lang w:eastAsia="en-GB"/>
              </w:rPr>
              <w:t>2</w:t>
            </w:r>
            <w:r w:rsidRPr="00841922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eastAsia="en-GB"/>
              </w:rPr>
              <w:t>DS</w:t>
            </w:r>
            <w:r w:rsidRPr="00841922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vertAlign w:val="subscript"/>
                <w:lang w:eastAsia="en-GB"/>
              </w:rPr>
              <w:t>2-</w:t>
            </w:r>
            <w:r w:rsidRPr="00841922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eastAsia="en-GB"/>
              </w:rPr>
              <w:t>VASC Score</w:t>
            </w:r>
            <w:r w:rsidR="12D48A81" w:rsidRPr="00841922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 xml:space="preserve"> (± standard deviation)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3B35DD" w14:textId="77777777" w:rsidR="00455CE0" w:rsidRPr="00841922" w:rsidRDefault="00455CE0" w:rsidP="00455C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nticoagulant (Warfarin or Non Vitamin K antagonist oral anticoagulant %)</w:t>
            </w:r>
          </w:p>
        </w:tc>
      </w:tr>
      <w:tr w:rsidR="001F6291" w:rsidRPr="00841922" w14:paraId="47C055BD" w14:textId="77777777" w:rsidTr="001D6063">
        <w:trPr>
          <w:trHeight w:val="288"/>
        </w:trPr>
        <w:tc>
          <w:tcPr>
            <w:tcW w:w="4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148FD" w14:textId="77777777" w:rsidR="00455CE0" w:rsidRPr="00841922" w:rsidRDefault="00455CE0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Wang, 202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9CF21" w14:textId="77777777" w:rsidR="00455CE0" w:rsidRPr="00841922" w:rsidRDefault="00455CE0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9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BE7D4" w14:textId="77777777" w:rsidR="00455CE0" w:rsidRPr="00841922" w:rsidRDefault="00455CE0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96464" w14:textId="00E98F1C" w:rsidR="00455CE0" w:rsidRPr="00841922" w:rsidRDefault="002E2D6B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ot provided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D28E5" w14:textId="4B888676" w:rsidR="00455CE0" w:rsidRPr="00841922" w:rsidRDefault="002E2D6B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ot provided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6A77E" w14:textId="11E33011" w:rsidR="00455CE0" w:rsidRPr="00841922" w:rsidRDefault="002E2D6B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ot provided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45F7F" w14:textId="49D1A038" w:rsidR="00455CE0" w:rsidRPr="00841922" w:rsidRDefault="002E2D6B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ot provided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052FF" w14:textId="3046134D" w:rsidR="00455CE0" w:rsidRPr="00841922" w:rsidRDefault="002E2D6B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ot provided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CBB87" w14:textId="77777777" w:rsidR="00455CE0" w:rsidRPr="00841922" w:rsidRDefault="00455CE0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32167" w14:textId="77777777" w:rsidR="00455CE0" w:rsidRPr="00841922" w:rsidRDefault="00455CE0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4.51 ± 8.1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553E5" w14:textId="77777777" w:rsidR="00455CE0" w:rsidRPr="00841922" w:rsidRDefault="00455CE0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3.66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04C1D" w14:textId="77777777" w:rsidR="00455CE0" w:rsidRPr="00841922" w:rsidRDefault="00455CE0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6.34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4B8CC" w14:textId="77777777" w:rsidR="00455CE0" w:rsidRPr="00841922" w:rsidRDefault="00455CE0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 (0, 5)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22FCC" w14:textId="3E84ACEC" w:rsidR="00455CE0" w:rsidRPr="00841922" w:rsidRDefault="00455CE0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1.2</w:t>
            </w:r>
          </w:p>
        </w:tc>
      </w:tr>
      <w:tr w:rsidR="001F6291" w:rsidRPr="00841922" w14:paraId="3540473C" w14:textId="77777777" w:rsidTr="001D6063">
        <w:trPr>
          <w:trHeight w:val="930"/>
        </w:trPr>
        <w:tc>
          <w:tcPr>
            <w:tcW w:w="4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A60914" w14:textId="77777777" w:rsidR="00455CE0" w:rsidRPr="00841922" w:rsidRDefault="00455CE0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Zhang, 202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B720CD" w14:textId="77777777" w:rsidR="00455CE0" w:rsidRPr="00841922" w:rsidRDefault="00455CE0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7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723ED4" w14:textId="77777777" w:rsidR="00455CE0" w:rsidRPr="00841922" w:rsidRDefault="00455CE0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E10324" w14:textId="77777777" w:rsidR="00455CE0" w:rsidRPr="00841922" w:rsidRDefault="00455CE0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6.6 ± 5.4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42316E" w14:textId="77777777" w:rsidR="00455CE0" w:rsidRPr="00841922" w:rsidRDefault="00455CE0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9.5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6F0906" w14:textId="77777777" w:rsidR="00455CE0" w:rsidRPr="00841922" w:rsidRDefault="00455CE0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8.9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BA10A2" w14:textId="12BE7B23" w:rsidR="00455CE0" w:rsidRPr="00841922" w:rsidRDefault="00455CE0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40% </w:t>
            </w:r>
            <w:r w:rsidR="001D6063"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&lt;2 males, &lt;3 females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CEE72" w14:textId="77777777" w:rsidR="00455CE0" w:rsidRPr="00841922" w:rsidRDefault="00455CE0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1.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F44BDA" w14:textId="77777777" w:rsidR="00455CE0" w:rsidRPr="00841922" w:rsidRDefault="00455CE0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0ECC20" w14:textId="77777777" w:rsidR="00455CE0" w:rsidRPr="00841922" w:rsidRDefault="00455CE0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7.7 ± 5.4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B9D0FA" w14:textId="77777777" w:rsidR="00455CE0" w:rsidRPr="00841922" w:rsidRDefault="00455CE0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9.5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92C922" w14:textId="77777777" w:rsidR="00455CE0" w:rsidRPr="00841922" w:rsidRDefault="00455CE0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8.9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3AEDAD" w14:textId="1AF15D4F" w:rsidR="00455CE0" w:rsidRPr="00841922" w:rsidRDefault="00455CE0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46.8% </w:t>
            </w:r>
            <w:r w:rsidR="001D6063"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&lt;2 males, &lt;3 females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CD4E6" w14:textId="77777777" w:rsidR="00455CE0" w:rsidRPr="00841922" w:rsidRDefault="00455CE0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7.7</w:t>
            </w:r>
          </w:p>
        </w:tc>
      </w:tr>
      <w:tr w:rsidR="001F6291" w:rsidRPr="00841922" w14:paraId="5B4C394B" w14:textId="77777777" w:rsidTr="001D6063">
        <w:trPr>
          <w:trHeight w:val="288"/>
        </w:trPr>
        <w:tc>
          <w:tcPr>
            <w:tcW w:w="4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98DCD" w14:textId="77777777" w:rsidR="00455CE0" w:rsidRPr="00841922" w:rsidRDefault="00455CE0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sieh, 202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1FCD6" w14:textId="77777777" w:rsidR="00455CE0" w:rsidRPr="00841922" w:rsidRDefault="00455CE0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44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D9840" w14:textId="77777777" w:rsidR="00455CE0" w:rsidRPr="00841922" w:rsidRDefault="00455CE0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87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6A86A" w14:textId="77777777" w:rsidR="00455CE0" w:rsidRPr="00841922" w:rsidRDefault="00455CE0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4.1 ± 11.5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7CA31" w14:textId="77777777" w:rsidR="00455CE0" w:rsidRPr="00841922" w:rsidRDefault="00455CE0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0.1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491FE" w14:textId="235DF21B" w:rsidR="00455CE0" w:rsidRPr="00841922" w:rsidRDefault="002E2D6B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ot provided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18F19" w14:textId="77777777" w:rsidR="00455CE0" w:rsidRPr="00841922" w:rsidRDefault="00455CE0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B730C" w14:textId="77777777" w:rsidR="00455CE0" w:rsidRPr="00841922" w:rsidRDefault="00455CE0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6.9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95958" w14:textId="77777777" w:rsidR="00455CE0" w:rsidRPr="00841922" w:rsidRDefault="00455CE0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87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55179" w14:textId="77777777" w:rsidR="00455CE0" w:rsidRPr="00841922" w:rsidRDefault="00455CE0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4.9 ± 11.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353E4" w14:textId="77777777" w:rsidR="00455CE0" w:rsidRPr="00841922" w:rsidRDefault="00455CE0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0.4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62FDD" w14:textId="1EA2FCC6" w:rsidR="00455CE0" w:rsidRPr="00841922" w:rsidRDefault="002E2D6B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ot provided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7098D" w14:textId="77777777" w:rsidR="00455CE0" w:rsidRPr="00841922" w:rsidRDefault="00455CE0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63F03" w14:textId="77777777" w:rsidR="00455CE0" w:rsidRPr="00841922" w:rsidRDefault="00455CE0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</w:t>
            </w:r>
          </w:p>
        </w:tc>
      </w:tr>
      <w:tr w:rsidR="001F6291" w:rsidRPr="00841922" w14:paraId="3AEA40FA" w14:textId="77777777" w:rsidTr="001D6063">
        <w:trPr>
          <w:trHeight w:val="288"/>
        </w:trPr>
        <w:tc>
          <w:tcPr>
            <w:tcW w:w="4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EDEF8" w14:textId="77777777" w:rsidR="00455CE0" w:rsidRPr="00841922" w:rsidRDefault="00455CE0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im, 202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C9914" w14:textId="77777777" w:rsidR="00455CE0" w:rsidRPr="00841922" w:rsidRDefault="00455CE0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097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94498" w14:textId="77777777" w:rsidR="00455CE0" w:rsidRPr="00841922" w:rsidRDefault="00455CE0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119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95B20" w14:textId="77777777" w:rsidR="00455CE0" w:rsidRPr="00841922" w:rsidRDefault="00455CE0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7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9C7A6" w14:textId="77777777" w:rsidR="00455CE0" w:rsidRPr="00841922" w:rsidRDefault="00455CE0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6.5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CE9CC" w14:textId="2DF45489" w:rsidR="00455CE0" w:rsidRPr="00841922" w:rsidRDefault="002E2D6B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ot provided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1FD52" w14:textId="77777777" w:rsidR="00455CE0" w:rsidRPr="00841922" w:rsidRDefault="00455CE0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FEDD6" w14:textId="77777777" w:rsidR="00455CE0" w:rsidRPr="00841922" w:rsidRDefault="00455CE0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4.8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3E351" w14:textId="77777777" w:rsidR="00455CE0" w:rsidRPr="00841922" w:rsidRDefault="00455CE0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978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45339" w14:textId="77777777" w:rsidR="00455CE0" w:rsidRPr="00841922" w:rsidRDefault="00455CE0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7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99668" w14:textId="77777777" w:rsidR="00455CE0" w:rsidRPr="00841922" w:rsidRDefault="00455CE0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7.5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BDF50" w14:textId="0AC702E7" w:rsidR="00455CE0" w:rsidRPr="00841922" w:rsidRDefault="002E2D6B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ot provided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2B723" w14:textId="77777777" w:rsidR="00455CE0" w:rsidRPr="00841922" w:rsidRDefault="00455CE0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88099" w14:textId="77777777" w:rsidR="00455CE0" w:rsidRPr="00841922" w:rsidRDefault="00455CE0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4.7</w:t>
            </w:r>
          </w:p>
        </w:tc>
      </w:tr>
      <w:tr w:rsidR="001F6291" w:rsidRPr="00841922" w14:paraId="14F97F9F" w14:textId="77777777" w:rsidTr="001D6063">
        <w:trPr>
          <w:trHeight w:val="288"/>
        </w:trPr>
        <w:tc>
          <w:tcPr>
            <w:tcW w:w="4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B9707" w14:textId="77777777" w:rsidR="00455CE0" w:rsidRPr="00841922" w:rsidRDefault="00455CE0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unch, 202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DCA12" w14:textId="77777777" w:rsidR="00455CE0" w:rsidRPr="00841922" w:rsidRDefault="00455CE0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572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E0F45" w14:textId="77777777" w:rsidR="00455CE0" w:rsidRPr="00841922" w:rsidRDefault="00455CE0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5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CB824" w14:textId="77777777" w:rsidR="00455CE0" w:rsidRPr="00841922" w:rsidRDefault="00455CE0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3.7 ± 10.7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0EA0A" w14:textId="77777777" w:rsidR="00455CE0" w:rsidRPr="00841922" w:rsidRDefault="00455CE0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.2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F3483" w14:textId="6332262C" w:rsidR="00455CE0" w:rsidRPr="00841922" w:rsidRDefault="002E2D6B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ot provided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E45E1" w14:textId="77777777" w:rsidR="00455CE0" w:rsidRPr="00841922" w:rsidRDefault="00455CE0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5 ± 1.9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B9CBB" w14:textId="77777777" w:rsidR="00455CE0" w:rsidRPr="00841922" w:rsidRDefault="00455CE0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6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8A387" w14:textId="77777777" w:rsidR="00455CE0" w:rsidRPr="00841922" w:rsidRDefault="00455CE0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336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6339B" w14:textId="77777777" w:rsidR="00455CE0" w:rsidRPr="00841922" w:rsidRDefault="00455CE0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3.5 ± 12.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698AD" w14:textId="77777777" w:rsidR="00455CE0" w:rsidRPr="00841922" w:rsidRDefault="00455CE0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.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BF6C0" w14:textId="169E5142" w:rsidR="00455CE0" w:rsidRPr="00841922" w:rsidRDefault="002E2D6B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ot provided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5C551" w14:textId="77777777" w:rsidR="00455CE0" w:rsidRPr="00841922" w:rsidRDefault="00455CE0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5 ± 1.8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F9CA6" w14:textId="77777777" w:rsidR="00455CE0" w:rsidRPr="00841922" w:rsidRDefault="00455CE0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.7</w:t>
            </w:r>
          </w:p>
        </w:tc>
      </w:tr>
      <w:tr w:rsidR="001F6291" w:rsidRPr="00841922" w14:paraId="0D5B535B" w14:textId="77777777" w:rsidTr="001D6063">
        <w:trPr>
          <w:trHeight w:val="288"/>
        </w:trPr>
        <w:tc>
          <w:tcPr>
            <w:tcW w:w="4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1BF38" w14:textId="77777777" w:rsidR="00455CE0" w:rsidRPr="00841922" w:rsidRDefault="00455CE0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yogo, 2019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1939F" w14:textId="77777777" w:rsidR="00455CE0" w:rsidRPr="00841922" w:rsidRDefault="00455CE0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13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91127" w14:textId="77777777" w:rsidR="00455CE0" w:rsidRPr="00841922" w:rsidRDefault="00455CE0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14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3EF91" w14:textId="77777777" w:rsidR="00455CE0" w:rsidRPr="00841922" w:rsidRDefault="00455CE0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5.7 ± 10.3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A64D1" w14:textId="616455F7" w:rsidR="00455CE0" w:rsidRPr="00841922" w:rsidRDefault="002E2D6B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ot provided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A8948" w14:textId="59872DD9" w:rsidR="00455CE0" w:rsidRPr="00841922" w:rsidRDefault="002E2D6B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ot provided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1639A" w14:textId="77777777" w:rsidR="00455CE0" w:rsidRPr="00841922" w:rsidRDefault="00455CE0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23 ± 1.68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6D99F" w14:textId="6103F495" w:rsidR="00455CE0" w:rsidRPr="00841922" w:rsidRDefault="00455CE0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1.</w:t>
            </w:r>
            <w:r w:rsidR="008C7DC0"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777F6" w14:textId="77777777" w:rsidR="00455CE0" w:rsidRPr="00841922" w:rsidRDefault="00455CE0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99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1F1FC" w14:textId="77777777" w:rsidR="00455CE0" w:rsidRPr="00841922" w:rsidRDefault="00455CE0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1.8 ± 10.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D0D50" w14:textId="60BD557B" w:rsidR="00455CE0" w:rsidRPr="00841922" w:rsidRDefault="002E2D6B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ot provided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49BD0" w14:textId="46E38E4F" w:rsidR="00455CE0" w:rsidRPr="00841922" w:rsidRDefault="002E2D6B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ot provided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A6E08" w14:textId="77777777" w:rsidR="00455CE0" w:rsidRPr="00841922" w:rsidRDefault="00455CE0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73 ± 1.5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BD8DB" w14:textId="2A1793E3" w:rsidR="00527F42" w:rsidRPr="00841922" w:rsidRDefault="008C7DC0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3.6</w:t>
            </w:r>
          </w:p>
        </w:tc>
      </w:tr>
      <w:tr w:rsidR="001F6291" w:rsidRPr="00841922" w14:paraId="4CC60F4A" w14:textId="77777777" w:rsidTr="001D6063">
        <w:trPr>
          <w:trHeight w:val="288"/>
        </w:trPr>
        <w:tc>
          <w:tcPr>
            <w:tcW w:w="4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97F09" w14:textId="77777777" w:rsidR="00455CE0" w:rsidRPr="00841922" w:rsidRDefault="00455CE0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yun</w:t>
            </w:r>
            <w:proofErr w:type="spellEnd"/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Jin, 2019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B3FDB" w14:textId="77777777" w:rsidR="00455CE0" w:rsidRPr="00841922" w:rsidRDefault="00455CE0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8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D8840" w14:textId="77777777" w:rsidR="00455CE0" w:rsidRPr="00841922" w:rsidRDefault="00455CE0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8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0FB54" w14:textId="77777777" w:rsidR="00455CE0" w:rsidRPr="00841922" w:rsidRDefault="00455CE0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.6 ± 9.1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6BDED" w14:textId="77777777" w:rsidR="00455CE0" w:rsidRPr="00841922" w:rsidRDefault="00455CE0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1.4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1030B" w14:textId="77777777" w:rsidR="00455CE0" w:rsidRPr="00841922" w:rsidRDefault="00455CE0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5.9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E7D96" w14:textId="77777777" w:rsidR="00455CE0" w:rsidRPr="00841922" w:rsidRDefault="00455CE0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 ± 1.6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4AD00" w14:textId="395D9AEC" w:rsidR="00455CE0" w:rsidRPr="00841922" w:rsidRDefault="002E2D6B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ot provided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D93BE" w14:textId="77777777" w:rsidR="00455CE0" w:rsidRPr="00841922" w:rsidRDefault="00455CE0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9C972" w14:textId="77777777" w:rsidR="00455CE0" w:rsidRPr="00841922" w:rsidRDefault="00455CE0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.3 ± 7.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20A0E" w14:textId="77777777" w:rsidR="00455CE0" w:rsidRPr="00841922" w:rsidRDefault="00455CE0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8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8ADCC" w14:textId="77777777" w:rsidR="00455CE0" w:rsidRPr="00841922" w:rsidRDefault="00455CE0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%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06ED5" w14:textId="77777777" w:rsidR="00455CE0" w:rsidRPr="00841922" w:rsidRDefault="00455CE0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 ± 1.3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8C7CF" w14:textId="30C129E7" w:rsidR="00455CE0" w:rsidRPr="00841922" w:rsidRDefault="002E2D6B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ot provided</w:t>
            </w:r>
          </w:p>
        </w:tc>
      </w:tr>
      <w:tr w:rsidR="001F6291" w:rsidRPr="00841922" w14:paraId="6BF61774" w14:textId="77777777" w:rsidTr="001D6063">
        <w:trPr>
          <w:trHeight w:val="288"/>
        </w:trPr>
        <w:tc>
          <w:tcPr>
            <w:tcW w:w="4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56179" w14:textId="77777777" w:rsidR="00455CE0" w:rsidRPr="00841922" w:rsidRDefault="00455CE0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ischer</w:t>
            </w:r>
            <w:proofErr w:type="spellEnd"/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, 2019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945C3" w14:textId="77777777" w:rsidR="00455CE0" w:rsidRPr="00841922" w:rsidRDefault="00455CE0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60569" w14:textId="77777777" w:rsidR="00455CE0" w:rsidRPr="00841922" w:rsidRDefault="00455CE0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A5022" w14:textId="7C93C319" w:rsidR="00455CE0" w:rsidRPr="00841922" w:rsidRDefault="002E2D6B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ot provided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0EAAA" w14:textId="524E2B93" w:rsidR="00455CE0" w:rsidRPr="00841922" w:rsidRDefault="002E2D6B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ot provided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74C15" w14:textId="0E2CBD5D" w:rsidR="00455CE0" w:rsidRPr="00841922" w:rsidRDefault="002E2D6B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ot provided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E9C2E" w14:textId="135D5AFD" w:rsidR="00455CE0" w:rsidRPr="00841922" w:rsidRDefault="002E2D6B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ot provided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A6B13" w14:textId="482DDC3F" w:rsidR="00455CE0" w:rsidRPr="00841922" w:rsidRDefault="002E2D6B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ot provided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A93FE" w14:textId="77777777" w:rsidR="00455CE0" w:rsidRPr="00841922" w:rsidRDefault="00455CE0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C33D0" w14:textId="6B35A00D" w:rsidR="00455CE0" w:rsidRPr="00841922" w:rsidRDefault="002E2D6B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ot provided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CA9C6" w14:textId="4B7FE2F3" w:rsidR="00455CE0" w:rsidRPr="00841922" w:rsidRDefault="002E2D6B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ot provided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9F5DD" w14:textId="19DEBE42" w:rsidR="00455CE0" w:rsidRPr="00841922" w:rsidRDefault="002E2D6B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ot provided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9C619" w14:textId="54671476" w:rsidR="00455CE0" w:rsidRPr="00841922" w:rsidRDefault="002E2D6B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ot provided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18A5D" w14:textId="4AD9AE21" w:rsidR="00455CE0" w:rsidRPr="00841922" w:rsidRDefault="002E2D6B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ot provided</w:t>
            </w:r>
          </w:p>
        </w:tc>
      </w:tr>
      <w:tr w:rsidR="001F6291" w:rsidRPr="00841922" w14:paraId="04A04A0B" w14:textId="77777777" w:rsidTr="001D6063">
        <w:trPr>
          <w:trHeight w:val="288"/>
        </w:trPr>
        <w:tc>
          <w:tcPr>
            <w:tcW w:w="4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EBF24" w14:textId="77777777" w:rsidR="00455CE0" w:rsidRPr="00841922" w:rsidRDefault="00455CE0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edi, 2013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7A79D" w14:textId="77777777" w:rsidR="00455CE0" w:rsidRPr="00841922" w:rsidRDefault="00455CE0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0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5FC37" w14:textId="77777777" w:rsidR="00455CE0" w:rsidRPr="00841922" w:rsidRDefault="00455CE0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99D14" w14:textId="61197434" w:rsidR="00455CE0" w:rsidRPr="00841922" w:rsidRDefault="002E2D6B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ot provided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BCC9A" w14:textId="1807A3EF" w:rsidR="00455CE0" w:rsidRPr="00841922" w:rsidRDefault="002E2D6B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ot provided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4FC99" w14:textId="4DA64AA5" w:rsidR="00455CE0" w:rsidRPr="00841922" w:rsidRDefault="002E2D6B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ot provided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B4C74" w14:textId="7DC9CBD8" w:rsidR="00455CE0" w:rsidRPr="00841922" w:rsidRDefault="002E2D6B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ot provided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0D3EF" w14:textId="66924782" w:rsidR="00455CE0" w:rsidRPr="00841922" w:rsidRDefault="002E2D6B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ot provided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F50D7" w14:textId="77777777" w:rsidR="00455CE0" w:rsidRPr="00841922" w:rsidRDefault="00455CE0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D19DB" w14:textId="77777777" w:rsidR="00455CE0" w:rsidRPr="00841922" w:rsidRDefault="00455CE0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3 ± 9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5A08D" w14:textId="77777777" w:rsidR="00455CE0" w:rsidRPr="00841922" w:rsidRDefault="00455CE0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7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D31B2" w14:textId="483FDDD5" w:rsidR="00455CE0" w:rsidRPr="00841922" w:rsidRDefault="002E2D6B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ot provided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81F81" w14:textId="77777777" w:rsidR="00455CE0" w:rsidRPr="00841922" w:rsidRDefault="00455CE0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HADs2 0.6 ± 0.8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D6749" w14:textId="77777777" w:rsidR="00455CE0" w:rsidRPr="00841922" w:rsidRDefault="00455CE0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</w:t>
            </w:r>
          </w:p>
        </w:tc>
      </w:tr>
      <w:tr w:rsidR="001F6291" w:rsidRPr="00841922" w14:paraId="06138C98" w14:textId="77777777" w:rsidTr="001D6063">
        <w:trPr>
          <w:trHeight w:val="288"/>
        </w:trPr>
        <w:tc>
          <w:tcPr>
            <w:tcW w:w="4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53867" w14:textId="77777777" w:rsidR="00455CE0" w:rsidRPr="00841922" w:rsidRDefault="00455CE0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unch, 201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187EF" w14:textId="77777777" w:rsidR="00455CE0" w:rsidRPr="00841922" w:rsidRDefault="00455CE0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908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89E5C" w14:textId="77777777" w:rsidR="00455CE0" w:rsidRPr="00841922" w:rsidRDefault="00455CE0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212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014A6" w14:textId="77777777" w:rsidR="00455CE0" w:rsidRPr="00841922" w:rsidRDefault="00455CE0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4.8 ± 12.7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50D6D" w14:textId="77777777" w:rsidR="00455CE0" w:rsidRPr="00841922" w:rsidRDefault="00455CE0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.8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108CF" w14:textId="61D3384D" w:rsidR="00455CE0" w:rsidRPr="00841922" w:rsidRDefault="002E2D6B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ot provided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BAA90" w14:textId="1A057F6F" w:rsidR="00455CE0" w:rsidRPr="00841922" w:rsidRDefault="002E2D6B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ot provided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B4D72" w14:textId="0F904A9C" w:rsidR="00455CE0" w:rsidRPr="00841922" w:rsidRDefault="002E2D6B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ot provided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7076B" w14:textId="77777777" w:rsidR="00455CE0" w:rsidRPr="00841922" w:rsidRDefault="00455CE0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848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4A17C" w14:textId="77777777" w:rsidR="00455CE0" w:rsidRPr="00841922" w:rsidRDefault="00455CE0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6 ± 13.3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3F794" w14:textId="77777777" w:rsidR="00455CE0" w:rsidRPr="00841922" w:rsidRDefault="00455CE0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.8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DA0F7" w14:textId="4995C482" w:rsidR="00455CE0" w:rsidRPr="00841922" w:rsidRDefault="002E2D6B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ot provided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4E00C" w14:textId="5649E7C3" w:rsidR="00455CE0" w:rsidRPr="00841922" w:rsidRDefault="002E2D6B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ot provided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40EAB" w14:textId="6114493A" w:rsidR="00455CE0" w:rsidRPr="00841922" w:rsidRDefault="002E2D6B" w:rsidP="00455C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ta not provided</w:t>
            </w:r>
          </w:p>
        </w:tc>
      </w:tr>
    </w:tbl>
    <w:p w14:paraId="57C5DA32" w14:textId="237B7CE4" w:rsidR="00E372B9" w:rsidRPr="00841922" w:rsidRDefault="00E372B9">
      <w:pPr>
        <w:rPr>
          <w:rFonts w:ascii="Arial" w:hAnsi="Arial" w:cs="Arial"/>
          <w:sz w:val="20"/>
          <w:szCs w:val="20"/>
        </w:rPr>
      </w:pPr>
    </w:p>
    <w:p w14:paraId="76D545E5" w14:textId="48F0C517" w:rsidR="00821B52" w:rsidRPr="00841922" w:rsidRDefault="001A0CBE" w:rsidP="004A39FC">
      <w:pPr>
        <w:spacing w:line="257" w:lineRule="auto"/>
        <w:jc w:val="both"/>
        <w:rPr>
          <w:rFonts w:ascii="Arial" w:hAnsi="Arial" w:cs="Arial"/>
          <w:sz w:val="20"/>
          <w:szCs w:val="20"/>
        </w:rPr>
      </w:pPr>
      <w:r w:rsidRPr="00841922">
        <w:rPr>
          <w:rFonts w:ascii="Arial" w:hAnsi="Arial" w:cs="Arial"/>
          <w:sz w:val="20"/>
          <w:szCs w:val="20"/>
        </w:rPr>
        <w:lastRenderedPageBreak/>
        <w:t>SUPPLEMENTARY TABLE S2</w:t>
      </w:r>
      <w:r w:rsidR="00C12F91" w:rsidRPr="00841922">
        <w:rPr>
          <w:rFonts w:ascii="Arial" w:hAnsi="Arial" w:cs="Arial"/>
          <w:sz w:val="20"/>
          <w:szCs w:val="20"/>
        </w:rPr>
        <w:t>. Numbers of patients who developed dementia in studies which reported the incidence of dementia.</w:t>
      </w:r>
      <w:r w:rsidR="00123DC5" w:rsidRPr="00841922">
        <w:rPr>
          <w:rFonts w:ascii="Arial" w:hAnsi="Arial" w:cs="Arial"/>
          <w:sz w:val="20"/>
          <w:szCs w:val="20"/>
        </w:rPr>
        <w:t xml:space="preserve"> Matched groups were used where available.</w:t>
      </w:r>
    </w:p>
    <w:tbl>
      <w:tblPr>
        <w:tblW w:w="9160" w:type="dxa"/>
        <w:tblLook w:val="04A0" w:firstRow="1" w:lastRow="0" w:firstColumn="1" w:lastColumn="0" w:noHBand="0" w:noVBand="1"/>
      </w:tblPr>
      <w:tblGrid>
        <w:gridCol w:w="1780"/>
        <w:gridCol w:w="1940"/>
        <w:gridCol w:w="1700"/>
        <w:gridCol w:w="2080"/>
        <w:gridCol w:w="1660"/>
      </w:tblGrid>
      <w:tr w:rsidR="00C12F91" w:rsidRPr="00841922" w14:paraId="02AEE1D2" w14:textId="77777777" w:rsidTr="00C12F91">
        <w:trPr>
          <w:trHeight w:val="636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6A6CD1" w14:textId="77777777" w:rsidR="00C12F91" w:rsidRPr="00841922" w:rsidRDefault="00C12F91" w:rsidP="00C12F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DD928C" w14:textId="77777777" w:rsidR="00C12F91" w:rsidRPr="00841922" w:rsidRDefault="00C12F91" w:rsidP="00C12F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Number of patients treated with catheter ablation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4BF22E" w14:textId="7F9C3053" w:rsidR="00C12F91" w:rsidRPr="00841922" w:rsidRDefault="00C12F91" w:rsidP="00C12F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Number of </w:t>
            </w:r>
            <w:r w:rsidR="00AC23B6" w:rsidRPr="0084192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atient</w:t>
            </w:r>
            <w:r w:rsidRPr="0084192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s</w:t>
            </w:r>
            <w:r w:rsidR="00AC23B6" w:rsidRPr="0084192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diagnosed with dementia</w:t>
            </w:r>
            <w:r w:rsidRPr="0084192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in ablation group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96A913" w14:textId="7CD6A12D" w:rsidR="00C12F91" w:rsidRPr="00841922" w:rsidRDefault="00C12F91" w:rsidP="00C12F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Number of patients treated with medical therapy</w:t>
            </w:r>
            <w:r w:rsidR="00792A48" w:rsidRPr="0084192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(matched groups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E119FE" w14:textId="4C4F6AC2" w:rsidR="00C12F91" w:rsidRPr="00841922" w:rsidRDefault="00C12F91" w:rsidP="00C12F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Number of </w:t>
            </w:r>
            <w:r w:rsidR="00AC23B6" w:rsidRPr="0084192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atients diagnosed with dementia</w:t>
            </w:r>
            <w:r w:rsidRPr="0084192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in medical therapy group</w:t>
            </w:r>
          </w:p>
        </w:tc>
      </w:tr>
      <w:tr w:rsidR="00C12F91" w:rsidRPr="00841922" w14:paraId="7974772E" w14:textId="77777777" w:rsidTr="00C12F91">
        <w:trPr>
          <w:trHeight w:val="288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9DFC7" w14:textId="77777777" w:rsidR="00C12F91" w:rsidRPr="00841922" w:rsidRDefault="00C12F91" w:rsidP="000B63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unch et al., 202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A8866" w14:textId="23C6CDF3" w:rsidR="00C12F91" w:rsidRPr="00841922" w:rsidRDefault="00C12F91" w:rsidP="00C12F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  <w:r w:rsidR="00E97479"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F76E1" w14:textId="77777777" w:rsidR="00C12F91" w:rsidRPr="00841922" w:rsidRDefault="00C12F91" w:rsidP="00C12F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06B6B" w14:textId="23C7FF56" w:rsidR="00C12F91" w:rsidRPr="00841922" w:rsidRDefault="00C12F91" w:rsidP="00C12F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  <w:r w:rsidR="00475319"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5C99E" w14:textId="77777777" w:rsidR="00C12F91" w:rsidRPr="00841922" w:rsidRDefault="00C12F91" w:rsidP="00C12F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01</w:t>
            </w:r>
          </w:p>
        </w:tc>
      </w:tr>
      <w:tr w:rsidR="00C12F91" w:rsidRPr="00841922" w14:paraId="1EB1362C" w14:textId="77777777" w:rsidTr="00C12F91">
        <w:trPr>
          <w:trHeight w:val="288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D162D" w14:textId="77777777" w:rsidR="00C12F91" w:rsidRPr="00841922" w:rsidRDefault="00C12F91" w:rsidP="000B63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sieh et al., 202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87692" w14:textId="77777777" w:rsidR="00C12F91" w:rsidRPr="00841922" w:rsidRDefault="00C12F91" w:rsidP="00C12F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8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977B0" w14:textId="77777777" w:rsidR="00C12F91" w:rsidRPr="00841922" w:rsidRDefault="00C12F91" w:rsidP="00C12F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15AB4" w14:textId="339D2DD4" w:rsidR="00C12F91" w:rsidRPr="00841922" w:rsidRDefault="00C12F91" w:rsidP="00C12F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  <w:r w:rsidR="006B691A"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174F8" w14:textId="77777777" w:rsidR="00C12F91" w:rsidRPr="00841922" w:rsidRDefault="00C12F91" w:rsidP="00C12F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5</w:t>
            </w:r>
          </w:p>
        </w:tc>
      </w:tr>
      <w:tr w:rsidR="00C12F91" w:rsidRPr="00841922" w14:paraId="2823BBEF" w14:textId="77777777" w:rsidTr="00C12F91">
        <w:trPr>
          <w:trHeight w:val="288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7F4ED" w14:textId="77777777" w:rsidR="00C12F91" w:rsidRPr="00841922" w:rsidRDefault="00C12F91" w:rsidP="000B63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im et al., 202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BF1C2" w14:textId="77777777" w:rsidR="00C12F91" w:rsidRPr="00841922" w:rsidRDefault="00C12F91" w:rsidP="00C12F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86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641CB" w14:textId="77777777" w:rsidR="00C12F91" w:rsidRPr="00841922" w:rsidRDefault="00C12F91" w:rsidP="00C12F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6E9EE" w14:textId="77777777" w:rsidR="00C12F91" w:rsidRPr="00841922" w:rsidRDefault="00C12F91" w:rsidP="00C12F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86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9197D" w14:textId="77777777" w:rsidR="00C12F91" w:rsidRPr="00841922" w:rsidRDefault="00C12F91" w:rsidP="00C12F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8</w:t>
            </w:r>
          </w:p>
        </w:tc>
      </w:tr>
      <w:tr w:rsidR="006F6946" w:rsidRPr="00841922" w14:paraId="4158AD12" w14:textId="77777777" w:rsidTr="00C12F91">
        <w:trPr>
          <w:trHeight w:val="288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1F933F" w14:textId="551992FD" w:rsidR="006F6946" w:rsidRPr="00841922" w:rsidRDefault="006F6946" w:rsidP="006F69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yogo et al., 201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60A465" w14:textId="5128C56E" w:rsidR="006F6946" w:rsidRPr="00841922" w:rsidRDefault="006F6946" w:rsidP="006F69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1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8F5544" w14:textId="242AFEC7" w:rsidR="006F6946" w:rsidRPr="00841922" w:rsidRDefault="006F6946" w:rsidP="006F69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C6C961" w14:textId="207CEEC3" w:rsidR="006F6946" w:rsidRPr="00841922" w:rsidRDefault="006F6946" w:rsidP="006F69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9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284E82" w14:textId="73E079D7" w:rsidR="006F6946" w:rsidRPr="00841922" w:rsidRDefault="006F6946" w:rsidP="006F69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</w:tr>
      <w:tr w:rsidR="006F6946" w:rsidRPr="004A723E" w14:paraId="7E7F9862" w14:textId="77777777" w:rsidTr="00C12F91">
        <w:trPr>
          <w:trHeight w:val="288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269155" w14:textId="77358210" w:rsidR="006F6946" w:rsidRPr="00841922" w:rsidRDefault="006F6946" w:rsidP="006F69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unch et al., 201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A24A89" w14:textId="5ACBA303" w:rsidR="006F6946" w:rsidRPr="00841922" w:rsidRDefault="006F6946" w:rsidP="006F69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21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124FC0" w14:textId="17EF8EE6" w:rsidR="006F6946" w:rsidRPr="00841922" w:rsidRDefault="006F6946" w:rsidP="006F69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  <w:r w:rsidR="00A66CAB"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8A3479" w14:textId="26D78F83" w:rsidR="006F6946" w:rsidRPr="00841922" w:rsidRDefault="006F6946" w:rsidP="006F69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84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0BB083" w14:textId="17744E5B" w:rsidR="006F6946" w:rsidRPr="004A723E" w:rsidRDefault="006F6946" w:rsidP="006F69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  <w:r w:rsidR="00A66CAB" w:rsidRPr="008419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0</w:t>
            </w:r>
          </w:p>
        </w:tc>
      </w:tr>
    </w:tbl>
    <w:p w14:paraId="01227D9F" w14:textId="26C52485" w:rsidR="001A0CBE" w:rsidRPr="004A723E" w:rsidRDefault="001A0CBE" w:rsidP="00821B52">
      <w:pPr>
        <w:tabs>
          <w:tab w:val="left" w:pos="5040"/>
        </w:tabs>
        <w:jc w:val="both"/>
        <w:rPr>
          <w:rFonts w:ascii="Arial" w:hAnsi="Arial" w:cs="Arial"/>
          <w:sz w:val="20"/>
          <w:szCs w:val="20"/>
        </w:rPr>
      </w:pPr>
      <w:bookmarkStart w:id="0" w:name="_GoBack"/>
      <w:bookmarkEnd w:id="0"/>
    </w:p>
    <w:sectPr w:rsidR="001A0CBE" w:rsidRPr="004A723E" w:rsidSect="00841922">
      <w:foot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7C8B73" w14:textId="77777777" w:rsidR="00DB0687" w:rsidRDefault="00DB0687" w:rsidP="00B21BB3">
      <w:pPr>
        <w:spacing w:after="0" w:line="240" w:lineRule="auto"/>
      </w:pPr>
      <w:r>
        <w:separator/>
      </w:r>
    </w:p>
  </w:endnote>
  <w:endnote w:type="continuationSeparator" w:id="0">
    <w:p w14:paraId="6CFB03BB" w14:textId="77777777" w:rsidR="00DB0687" w:rsidRDefault="00DB0687" w:rsidP="00B21BB3">
      <w:pPr>
        <w:spacing w:after="0" w:line="240" w:lineRule="auto"/>
      </w:pPr>
      <w:r>
        <w:continuationSeparator/>
      </w:r>
    </w:p>
  </w:endnote>
  <w:endnote w:type="continuationNotice" w:id="1">
    <w:p w14:paraId="2D6EED61" w14:textId="77777777" w:rsidR="00DB0687" w:rsidRDefault="00DB068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429953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F4801D9" w14:textId="5EC17CCF" w:rsidR="00AD4E00" w:rsidRDefault="00AD4E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4192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AC13A6A" w14:textId="77777777" w:rsidR="00AD4E00" w:rsidRDefault="00AD4E0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68E5575" w14:textId="77777777" w:rsidR="00DB0687" w:rsidRDefault="00DB0687" w:rsidP="00B21BB3">
      <w:pPr>
        <w:spacing w:after="0" w:line="240" w:lineRule="auto"/>
      </w:pPr>
      <w:r>
        <w:separator/>
      </w:r>
    </w:p>
  </w:footnote>
  <w:footnote w:type="continuationSeparator" w:id="0">
    <w:p w14:paraId="193AA64C" w14:textId="77777777" w:rsidR="00DB0687" w:rsidRDefault="00DB0687" w:rsidP="00B21BB3">
      <w:pPr>
        <w:spacing w:after="0" w:line="240" w:lineRule="auto"/>
      </w:pPr>
      <w:r>
        <w:continuationSeparator/>
      </w:r>
    </w:p>
  </w:footnote>
  <w:footnote w:type="continuationNotice" w:id="1">
    <w:p w14:paraId="7B4DB4BD" w14:textId="77777777" w:rsidR="00DB0687" w:rsidRDefault="00DB068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7F7219"/>
    <w:multiLevelType w:val="hybridMultilevel"/>
    <w:tmpl w:val="D43A6136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">
    <w:nsid w:val="1CB20D62"/>
    <w:multiLevelType w:val="hybridMultilevel"/>
    <w:tmpl w:val="1C0EAB0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9FC7151"/>
    <w:multiLevelType w:val="hybridMultilevel"/>
    <w:tmpl w:val="4AFE7530"/>
    <w:lvl w:ilvl="0" w:tplc="CDD2A26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4AD0CA1"/>
    <w:multiLevelType w:val="hybridMultilevel"/>
    <w:tmpl w:val="1CE6E590"/>
    <w:lvl w:ilvl="0" w:tplc="265C20D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A43616D"/>
    <w:multiLevelType w:val="hybridMultilevel"/>
    <w:tmpl w:val="DA3E2198"/>
    <w:lvl w:ilvl="0" w:tplc="2BF83F5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247692B"/>
    <w:multiLevelType w:val="hybridMultilevel"/>
    <w:tmpl w:val="416063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51436C3"/>
    <w:multiLevelType w:val="hybridMultilevel"/>
    <w:tmpl w:val="3ADEBCCA"/>
    <w:lvl w:ilvl="0" w:tplc="59243CE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98267D3"/>
    <w:multiLevelType w:val="hybridMultilevel"/>
    <w:tmpl w:val="E12E3D3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4BA6689"/>
    <w:multiLevelType w:val="hybridMultilevel"/>
    <w:tmpl w:val="436029DC"/>
    <w:lvl w:ilvl="0" w:tplc="2BF83F5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4"/>
  </w:num>
  <w:num w:numId="3">
    <w:abstractNumId w:val="5"/>
  </w:num>
  <w:num w:numId="4">
    <w:abstractNumId w:val="0"/>
  </w:num>
  <w:num w:numId="5">
    <w:abstractNumId w:val="7"/>
  </w:num>
  <w:num w:numId="6">
    <w:abstractNumId w:val="3"/>
  </w:num>
  <w:num w:numId="7">
    <w:abstractNumId w:val="2"/>
  </w:num>
  <w:num w:numId="8">
    <w:abstractNumId w:val="6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79"/>
  </w:docVars>
  <w:rsids>
    <w:rsidRoot w:val="00F41B8E"/>
    <w:rsid w:val="000016D2"/>
    <w:rsid w:val="00001CF3"/>
    <w:rsid w:val="0000227C"/>
    <w:rsid w:val="0000238C"/>
    <w:rsid w:val="00002E85"/>
    <w:rsid w:val="00003283"/>
    <w:rsid w:val="000035E8"/>
    <w:rsid w:val="00003DC0"/>
    <w:rsid w:val="000105E1"/>
    <w:rsid w:val="00010B9E"/>
    <w:rsid w:val="00011B5F"/>
    <w:rsid w:val="00013957"/>
    <w:rsid w:val="00013E3D"/>
    <w:rsid w:val="0001495E"/>
    <w:rsid w:val="0001511C"/>
    <w:rsid w:val="000164E5"/>
    <w:rsid w:val="000177F0"/>
    <w:rsid w:val="0002163F"/>
    <w:rsid w:val="00022221"/>
    <w:rsid w:val="00024365"/>
    <w:rsid w:val="0002514A"/>
    <w:rsid w:val="00025823"/>
    <w:rsid w:val="00026D34"/>
    <w:rsid w:val="00027368"/>
    <w:rsid w:val="000302DB"/>
    <w:rsid w:val="00031127"/>
    <w:rsid w:val="0003125B"/>
    <w:rsid w:val="000324F2"/>
    <w:rsid w:val="00041608"/>
    <w:rsid w:val="00041755"/>
    <w:rsid w:val="000433B1"/>
    <w:rsid w:val="000442B7"/>
    <w:rsid w:val="0004484F"/>
    <w:rsid w:val="0004499E"/>
    <w:rsid w:val="00044BD2"/>
    <w:rsid w:val="000454CD"/>
    <w:rsid w:val="00046415"/>
    <w:rsid w:val="00047304"/>
    <w:rsid w:val="00047D8E"/>
    <w:rsid w:val="00050B11"/>
    <w:rsid w:val="00051021"/>
    <w:rsid w:val="000539EB"/>
    <w:rsid w:val="0005427E"/>
    <w:rsid w:val="0005452D"/>
    <w:rsid w:val="000559F9"/>
    <w:rsid w:val="000566A2"/>
    <w:rsid w:val="00056F54"/>
    <w:rsid w:val="00057D4C"/>
    <w:rsid w:val="00061DF2"/>
    <w:rsid w:val="0006292B"/>
    <w:rsid w:val="00062F90"/>
    <w:rsid w:val="00063F6A"/>
    <w:rsid w:val="00066FCC"/>
    <w:rsid w:val="000671F1"/>
    <w:rsid w:val="000679E4"/>
    <w:rsid w:val="00067DB6"/>
    <w:rsid w:val="00070529"/>
    <w:rsid w:val="00070C23"/>
    <w:rsid w:val="00071DEB"/>
    <w:rsid w:val="000733FC"/>
    <w:rsid w:val="00076157"/>
    <w:rsid w:val="00076FA2"/>
    <w:rsid w:val="0007765F"/>
    <w:rsid w:val="00081815"/>
    <w:rsid w:val="0008242D"/>
    <w:rsid w:val="0008279B"/>
    <w:rsid w:val="00082F09"/>
    <w:rsid w:val="00082F66"/>
    <w:rsid w:val="00083A1B"/>
    <w:rsid w:val="0008401B"/>
    <w:rsid w:val="000851BD"/>
    <w:rsid w:val="000854A4"/>
    <w:rsid w:val="00085B58"/>
    <w:rsid w:val="00085CE3"/>
    <w:rsid w:val="00085EDB"/>
    <w:rsid w:val="0009129D"/>
    <w:rsid w:val="000919A8"/>
    <w:rsid w:val="00092F62"/>
    <w:rsid w:val="00093082"/>
    <w:rsid w:val="00093521"/>
    <w:rsid w:val="000955FF"/>
    <w:rsid w:val="0009609A"/>
    <w:rsid w:val="000975B5"/>
    <w:rsid w:val="000A01F9"/>
    <w:rsid w:val="000A0940"/>
    <w:rsid w:val="000A0B81"/>
    <w:rsid w:val="000A1261"/>
    <w:rsid w:val="000A2DD7"/>
    <w:rsid w:val="000A3B4E"/>
    <w:rsid w:val="000A4E22"/>
    <w:rsid w:val="000A66A0"/>
    <w:rsid w:val="000A7A14"/>
    <w:rsid w:val="000B2026"/>
    <w:rsid w:val="000B4C2D"/>
    <w:rsid w:val="000B5D34"/>
    <w:rsid w:val="000B63C0"/>
    <w:rsid w:val="000B6ADD"/>
    <w:rsid w:val="000B792C"/>
    <w:rsid w:val="000C3710"/>
    <w:rsid w:val="000C3D63"/>
    <w:rsid w:val="000C4FA2"/>
    <w:rsid w:val="000C5052"/>
    <w:rsid w:val="000D14A1"/>
    <w:rsid w:val="000D195A"/>
    <w:rsid w:val="000D20D7"/>
    <w:rsid w:val="000D20E6"/>
    <w:rsid w:val="000D3FC5"/>
    <w:rsid w:val="000D5B87"/>
    <w:rsid w:val="000D7E0A"/>
    <w:rsid w:val="000E24C1"/>
    <w:rsid w:val="000E3147"/>
    <w:rsid w:val="000E363E"/>
    <w:rsid w:val="000E373A"/>
    <w:rsid w:val="000E7746"/>
    <w:rsid w:val="000E7ACC"/>
    <w:rsid w:val="000F18D7"/>
    <w:rsid w:val="000F1E9D"/>
    <w:rsid w:val="000F2C0C"/>
    <w:rsid w:val="000F6721"/>
    <w:rsid w:val="00100A5B"/>
    <w:rsid w:val="00102ADF"/>
    <w:rsid w:val="001050FB"/>
    <w:rsid w:val="001068DF"/>
    <w:rsid w:val="001074B7"/>
    <w:rsid w:val="001078B0"/>
    <w:rsid w:val="00111895"/>
    <w:rsid w:val="00112C23"/>
    <w:rsid w:val="00114E71"/>
    <w:rsid w:val="00116B11"/>
    <w:rsid w:val="00120CEB"/>
    <w:rsid w:val="0012106E"/>
    <w:rsid w:val="001210C7"/>
    <w:rsid w:val="00122363"/>
    <w:rsid w:val="00122448"/>
    <w:rsid w:val="00122A47"/>
    <w:rsid w:val="00123DC5"/>
    <w:rsid w:val="001243BD"/>
    <w:rsid w:val="001267E8"/>
    <w:rsid w:val="00130034"/>
    <w:rsid w:val="00131EF6"/>
    <w:rsid w:val="00132372"/>
    <w:rsid w:val="00132B13"/>
    <w:rsid w:val="00132F82"/>
    <w:rsid w:val="0013338C"/>
    <w:rsid w:val="00133C89"/>
    <w:rsid w:val="00134788"/>
    <w:rsid w:val="00134D6A"/>
    <w:rsid w:val="00135318"/>
    <w:rsid w:val="0014508E"/>
    <w:rsid w:val="001453C7"/>
    <w:rsid w:val="00146CE2"/>
    <w:rsid w:val="00146D4B"/>
    <w:rsid w:val="00147A12"/>
    <w:rsid w:val="00147BB1"/>
    <w:rsid w:val="0015151D"/>
    <w:rsid w:val="00152128"/>
    <w:rsid w:val="00152589"/>
    <w:rsid w:val="001533C3"/>
    <w:rsid w:val="001535C8"/>
    <w:rsid w:val="00154297"/>
    <w:rsid w:val="00154B16"/>
    <w:rsid w:val="0015585F"/>
    <w:rsid w:val="00156165"/>
    <w:rsid w:val="00156885"/>
    <w:rsid w:val="00156A07"/>
    <w:rsid w:val="00157531"/>
    <w:rsid w:val="00157D86"/>
    <w:rsid w:val="00160949"/>
    <w:rsid w:val="00162B58"/>
    <w:rsid w:val="0016396A"/>
    <w:rsid w:val="00165F27"/>
    <w:rsid w:val="00166047"/>
    <w:rsid w:val="00166C13"/>
    <w:rsid w:val="00170198"/>
    <w:rsid w:val="001713D0"/>
    <w:rsid w:val="00172370"/>
    <w:rsid w:val="00172A44"/>
    <w:rsid w:val="00172E78"/>
    <w:rsid w:val="00173488"/>
    <w:rsid w:val="0017374E"/>
    <w:rsid w:val="001739DA"/>
    <w:rsid w:val="00173CFB"/>
    <w:rsid w:val="00173D54"/>
    <w:rsid w:val="00174BA7"/>
    <w:rsid w:val="00180003"/>
    <w:rsid w:val="001811EB"/>
    <w:rsid w:val="001813C8"/>
    <w:rsid w:val="001827BF"/>
    <w:rsid w:val="00182AD2"/>
    <w:rsid w:val="00184203"/>
    <w:rsid w:val="00184974"/>
    <w:rsid w:val="00184A98"/>
    <w:rsid w:val="00185FC3"/>
    <w:rsid w:val="00186671"/>
    <w:rsid w:val="00186A84"/>
    <w:rsid w:val="00191313"/>
    <w:rsid w:val="00192015"/>
    <w:rsid w:val="0019513C"/>
    <w:rsid w:val="001951A1"/>
    <w:rsid w:val="00196615"/>
    <w:rsid w:val="00196B27"/>
    <w:rsid w:val="00196C8B"/>
    <w:rsid w:val="001A0CBE"/>
    <w:rsid w:val="001A1C70"/>
    <w:rsid w:val="001A1FDF"/>
    <w:rsid w:val="001A39AF"/>
    <w:rsid w:val="001A42D1"/>
    <w:rsid w:val="001A459E"/>
    <w:rsid w:val="001A4618"/>
    <w:rsid w:val="001A4B2F"/>
    <w:rsid w:val="001A58AA"/>
    <w:rsid w:val="001A5F3E"/>
    <w:rsid w:val="001B1CD5"/>
    <w:rsid w:val="001B236A"/>
    <w:rsid w:val="001B270D"/>
    <w:rsid w:val="001B3C95"/>
    <w:rsid w:val="001B42C5"/>
    <w:rsid w:val="001B57F6"/>
    <w:rsid w:val="001B5C01"/>
    <w:rsid w:val="001B5CFF"/>
    <w:rsid w:val="001B65DC"/>
    <w:rsid w:val="001B6AB2"/>
    <w:rsid w:val="001B6E81"/>
    <w:rsid w:val="001B7315"/>
    <w:rsid w:val="001C174E"/>
    <w:rsid w:val="001C1D62"/>
    <w:rsid w:val="001C1F63"/>
    <w:rsid w:val="001C21EB"/>
    <w:rsid w:val="001C2568"/>
    <w:rsid w:val="001C2ABF"/>
    <w:rsid w:val="001C30C7"/>
    <w:rsid w:val="001C413C"/>
    <w:rsid w:val="001C6053"/>
    <w:rsid w:val="001C6F9D"/>
    <w:rsid w:val="001C7337"/>
    <w:rsid w:val="001C77F9"/>
    <w:rsid w:val="001D0176"/>
    <w:rsid w:val="001D0A70"/>
    <w:rsid w:val="001D0E3A"/>
    <w:rsid w:val="001D1926"/>
    <w:rsid w:val="001D1CC1"/>
    <w:rsid w:val="001D3A16"/>
    <w:rsid w:val="001D6063"/>
    <w:rsid w:val="001D6893"/>
    <w:rsid w:val="001D765E"/>
    <w:rsid w:val="001D7E27"/>
    <w:rsid w:val="001E063C"/>
    <w:rsid w:val="001E117F"/>
    <w:rsid w:val="001E1435"/>
    <w:rsid w:val="001E2339"/>
    <w:rsid w:val="001E5401"/>
    <w:rsid w:val="001E60E3"/>
    <w:rsid w:val="001E62D8"/>
    <w:rsid w:val="001E758C"/>
    <w:rsid w:val="001F150A"/>
    <w:rsid w:val="001F1655"/>
    <w:rsid w:val="001F2382"/>
    <w:rsid w:val="001F2CA1"/>
    <w:rsid w:val="001F3AC6"/>
    <w:rsid w:val="001F6291"/>
    <w:rsid w:val="001F69B6"/>
    <w:rsid w:val="002005A7"/>
    <w:rsid w:val="00200E8A"/>
    <w:rsid w:val="00201744"/>
    <w:rsid w:val="00201E03"/>
    <w:rsid w:val="00202B38"/>
    <w:rsid w:val="00202FA1"/>
    <w:rsid w:val="002038BC"/>
    <w:rsid w:val="00205828"/>
    <w:rsid w:val="0020606F"/>
    <w:rsid w:val="00206C38"/>
    <w:rsid w:val="0021059E"/>
    <w:rsid w:val="00212C96"/>
    <w:rsid w:val="00212E91"/>
    <w:rsid w:val="00213062"/>
    <w:rsid w:val="00213632"/>
    <w:rsid w:val="002155B4"/>
    <w:rsid w:val="00215C4A"/>
    <w:rsid w:val="00216381"/>
    <w:rsid w:val="00220442"/>
    <w:rsid w:val="00221995"/>
    <w:rsid w:val="00225260"/>
    <w:rsid w:val="00225A04"/>
    <w:rsid w:val="00225B24"/>
    <w:rsid w:val="00226347"/>
    <w:rsid w:val="00230345"/>
    <w:rsid w:val="002316D3"/>
    <w:rsid w:val="00231AD2"/>
    <w:rsid w:val="00233F5E"/>
    <w:rsid w:val="00234F32"/>
    <w:rsid w:val="002359A1"/>
    <w:rsid w:val="00237C30"/>
    <w:rsid w:val="002412C7"/>
    <w:rsid w:val="00242C27"/>
    <w:rsid w:val="00243B13"/>
    <w:rsid w:val="0024420E"/>
    <w:rsid w:val="00244319"/>
    <w:rsid w:val="002460EE"/>
    <w:rsid w:val="00247440"/>
    <w:rsid w:val="002507DB"/>
    <w:rsid w:val="00250FC3"/>
    <w:rsid w:val="0025129B"/>
    <w:rsid w:val="00251328"/>
    <w:rsid w:val="00252E9F"/>
    <w:rsid w:val="00253164"/>
    <w:rsid w:val="00253970"/>
    <w:rsid w:val="00254E00"/>
    <w:rsid w:val="00255394"/>
    <w:rsid w:val="00255577"/>
    <w:rsid w:val="0025586B"/>
    <w:rsid w:val="00256BF6"/>
    <w:rsid w:val="00260488"/>
    <w:rsid w:val="00261091"/>
    <w:rsid w:val="002611C7"/>
    <w:rsid w:val="00261DF4"/>
    <w:rsid w:val="002631F9"/>
    <w:rsid w:val="00263D68"/>
    <w:rsid w:val="00265A53"/>
    <w:rsid w:val="00265D6B"/>
    <w:rsid w:val="00266CAA"/>
    <w:rsid w:val="00267240"/>
    <w:rsid w:val="002676EA"/>
    <w:rsid w:val="00267E22"/>
    <w:rsid w:val="0027035F"/>
    <w:rsid w:val="00270A04"/>
    <w:rsid w:val="002726A1"/>
    <w:rsid w:val="002740C1"/>
    <w:rsid w:val="00274473"/>
    <w:rsid w:val="002756FF"/>
    <w:rsid w:val="00275E12"/>
    <w:rsid w:val="002771CB"/>
    <w:rsid w:val="0027740E"/>
    <w:rsid w:val="00280ED4"/>
    <w:rsid w:val="00281A54"/>
    <w:rsid w:val="00281FD8"/>
    <w:rsid w:val="0028259B"/>
    <w:rsid w:val="00283DB0"/>
    <w:rsid w:val="002864E7"/>
    <w:rsid w:val="002867C2"/>
    <w:rsid w:val="0028731B"/>
    <w:rsid w:val="0028778A"/>
    <w:rsid w:val="00287870"/>
    <w:rsid w:val="00290C36"/>
    <w:rsid w:val="0029135D"/>
    <w:rsid w:val="00291CEE"/>
    <w:rsid w:val="00292765"/>
    <w:rsid w:val="00296E0E"/>
    <w:rsid w:val="002A15D5"/>
    <w:rsid w:val="002A2D90"/>
    <w:rsid w:val="002A3A12"/>
    <w:rsid w:val="002A5A54"/>
    <w:rsid w:val="002A6189"/>
    <w:rsid w:val="002A71F7"/>
    <w:rsid w:val="002B3782"/>
    <w:rsid w:val="002B3F22"/>
    <w:rsid w:val="002B400E"/>
    <w:rsid w:val="002B5D25"/>
    <w:rsid w:val="002C00BA"/>
    <w:rsid w:val="002C0A35"/>
    <w:rsid w:val="002C0D36"/>
    <w:rsid w:val="002C0E3F"/>
    <w:rsid w:val="002C1172"/>
    <w:rsid w:val="002C2357"/>
    <w:rsid w:val="002C259E"/>
    <w:rsid w:val="002C2E3B"/>
    <w:rsid w:val="002C3FE4"/>
    <w:rsid w:val="002C5814"/>
    <w:rsid w:val="002C5AB6"/>
    <w:rsid w:val="002C6758"/>
    <w:rsid w:val="002D277C"/>
    <w:rsid w:val="002D2958"/>
    <w:rsid w:val="002D3F1E"/>
    <w:rsid w:val="002D4693"/>
    <w:rsid w:val="002D4BF8"/>
    <w:rsid w:val="002D5AA8"/>
    <w:rsid w:val="002D5C7B"/>
    <w:rsid w:val="002D6245"/>
    <w:rsid w:val="002D63C6"/>
    <w:rsid w:val="002D7635"/>
    <w:rsid w:val="002D7917"/>
    <w:rsid w:val="002E047B"/>
    <w:rsid w:val="002E061C"/>
    <w:rsid w:val="002E115F"/>
    <w:rsid w:val="002E25D2"/>
    <w:rsid w:val="002E27F6"/>
    <w:rsid w:val="002E2947"/>
    <w:rsid w:val="002E2D6B"/>
    <w:rsid w:val="002E3DA8"/>
    <w:rsid w:val="002E4707"/>
    <w:rsid w:val="002E5190"/>
    <w:rsid w:val="002E5818"/>
    <w:rsid w:val="002E6DDD"/>
    <w:rsid w:val="002E7743"/>
    <w:rsid w:val="002F040E"/>
    <w:rsid w:val="002F118C"/>
    <w:rsid w:val="002F1655"/>
    <w:rsid w:val="002F263D"/>
    <w:rsid w:val="002F4C3F"/>
    <w:rsid w:val="002F4FDA"/>
    <w:rsid w:val="002F53FD"/>
    <w:rsid w:val="002F6B8E"/>
    <w:rsid w:val="002F7080"/>
    <w:rsid w:val="002F7A3B"/>
    <w:rsid w:val="00300598"/>
    <w:rsid w:val="0030136C"/>
    <w:rsid w:val="003013BB"/>
    <w:rsid w:val="003022A0"/>
    <w:rsid w:val="00302E30"/>
    <w:rsid w:val="00302F8E"/>
    <w:rsid w:val="00303412"/>
    <w:rsid w:val="00306558"/>
    <w:rsid w:val="003065C4"/>
    <w:rsid w:val="003070DE"/>
    <w:rsid w:val="003078F2"/>
    <w:rsid w:val="00311A06"/>
    <w:rsid w:val="003120F2"/>
    <w:rsid w:val="0031251D"/>
    <w:rsid w:val="00312531"/>
    <w:rsid w:val="003128A1"/>
    <w:rsid w:val="0031365C"/>
    <w:rsid w:val="0031613B"/>
    <w:rsid w:val="003163EE"/>
    <w:rsid w:val="003172BF"/>
    <w:rsid w:val="00317994"/>
    <w:rsid w:val="00320415"/>
    <w:rsid w:val="00320EF0"/>
    <w:rsid w:val="00322393"/>
    <w:rsid w:val="00322834"/>
    <w:rsid w:val="00322A51"/>
    <w:rsid w:val="003238AF"/>
    <w:rsid w:val="0032404E"/>
    <w:rsid w:val="00324E6A"/>
    <w:rsid w:val="003250E4"/>
    <w:rsid w:val="00325828"/>
    <w:rsid w:val="0032778E"/>
    <w:rsid w:val="00327A7D"/>
    <w:rsid w:val="00330E04"/>
    <w:rsid w:val="00331B09"/>
    <w:rsid w:val="00332FE6"/>
    <w:rsid w:val="00333F98"/>
    <w:rsid w:val="00334811"/>
    <w:rsid w:val="003351CB"/>
    <w:rsid w:val="0033729F"/>
    <w:rsid w:val="00337C2C"/>
    <w:rsid w:val="003405F1"/>
    <w:rsid w:val="00341291"/>
    <w:rsid w:val="00341412"/>
    <w:rsid w:val="00341513"/>
    <w:rsid w:val="0034602D"/>
    <w:rsid w:val="003506E8"/>
    <w:rsid w:val="00355AA4"/>
    <w:rsid w:val="003562FA"/>
    <w:rsid w:val="0035722E"/>
    <w:rsid w:val="003573F9"/>
    <w:rsid w:val="003573FA"/>
    <w:rsid w:val="00357402"/>
    <w:rsid w:val="00360A0D"/>
    <w:rsid w:val="00361432"/>
    <w:rsid w:val="003619BD"/>
    <w:rsid w:val="00362B21"/>
    <w:rsid w:val="00362CA7"/>
    <w:rsid w:val="00363268"/>
    <w:rsid w:val="003663FC"/>
    <w:rsid w:val="00367CCE"/>
    <w:rsid w:val="00370756"/>
    <w:rsid w:val="00371F6A"/>
    <w:rsid w:val="003733B3"/>
    <w:rsid w:val="00374EB0"/>
    <w:rsid w:val="0037575F"/>
    <w:rsid w:val="0037756E"/>
    <w:rsid w:val="0038100F"/>
    <w:rsid w:val="003812E1"/>
    <w:rsid w:val="00382809"/>
    <w:rsid w:val="0038317B"/>
    <w:rsid w:val="00383C43"/>
    <w:rsid w:val="00383EA0"/>
    <w:rsid w:val="003842FB"/>
    <w:rsid w:val="003849D6"/>
    <w:rsid w:val="00386017"/>
    <w:rsid w:val="003867BE"/>
    <w:rsid w:val="003903C4"/>
    <w:rsid w:val="00390D25"/>
    <w:rsid w:val="00392D2F"/>
    <w:rsid w:val="003931B2"/>
    <w:rsid w:val="003932F5"/>
    <w:rsid w:val="00394D12"/>
    <w:rsid w:val="003955BC"/>
    <w:rsid w:val="003962A6"/>
    <w:rsid w:val="00396BDF"/>
    <w:rsid w:val="003A04F9"/>
    <w:rsid w:val="003A1646"/>
    <w:rsid w:val="003A2279"/>
    <w:rsid w:val="003A29A8"/>
    <w:rsid w:val="003A2F3B"/>
    <w:rsid w:val="003A5741"/>
    <w:rsid w:val="003A6316"/>
    <w:rsid w:val="003A690D"/>
    <w:rsid w:val="003A78F4"/>
    <w:rsid w:val="003B11A5"/>
    <w:rsid w:val="003B141D"/>
    <w:rsid w:val="003B219C"/>
    <w:rsid w:val="003B273E"/>
    <w:rsid w:val="003B2B4D"/>
    <w:rsid w:val="003B2E11"/>
    <w:rsid w:val="003B32EE"/>
    <w:rsid w:val="003B5362"/>
    <w:rsid w:val="003B53D4"/>
    <w:rsid w:val="003B7382"/>
    <w:rsid w:val="003B769F"/>
    <w:rsid w:val="003B7FB9"/>
    <w:rsid w:val="003C1CF2"/>
    <w:rsid w:val="003C31A6"/>
    <w:rsid w:val="003C34F3"/>
    <w:rsid w:val="003C36AF"/>
    <w:rsid w:val="003C3F22"/>
    <w:rsid w:val="003C3F60"/>
    <w:rsid w:val="003C49D8"/>
    <w:rsid w:val="003C6066"/>
    <w:rsid w:val="003C6EEF"/>
    <w:rsid w:val="003C7665"/>
    <w:rsid w:val="003D15C3"/>
    <w:rsid w:val="003D2468"/>
    <w:rsid w:val="003D2B48"/>
    <w:rsid w:val="003D370A"/>
    <w:rsid w:val="003D3EDD"/>
    <w:rsid w:val="003D5502"/>
    <w:rsid w:val="003D5D51"/>
    <w:rsid w:val="003E07D4"/>
    <w:rsid w:val="003E124F"/>
    <w:rsid w:val="003E1836"/>
    <w:rsid w:val="003E322C"/>
    <w:rsid w:val="003E7128"/>
    <w:rsid w:val="003E73B2"/>
    <w:rsid w:val="003F1031"/>
    <w:rsid w:val="003F105A"/>
    <w:rsid w:val="003F33EC"/>
    <w:rsid w:val="003F43B9"/>
    <w:rsid w:val="003F585A"/>
    <w:rsid w:val="003F64DC"/>
    <w:rsid w:val="003F7787"/>
    <w:rsid w:val="004006F7"/>
    <w:rsid w:val="00401B15"/>
    <w:rsid w:val="00403A38"/>
    <w:rsid w:val="00403ECC"/>
    <w:rsid w:val="0040432F"/>
    <w:rsid w:val="00404602"/>
    <w:rsid w:val="0040568D"/>
    <w:rsid w:val="004058BB"/>
    <w:rsid w:val="0040618B"/>
    <w:rsid w:val="00406560"/>
    <w:rsid w:val="0040705C"/>
    <w:rsid w:val="004079F7"/>
    <w:rsid w:val="00411706"/>
    <w:rsid w:val="0041310C"/>
    <w:rsid w:val="00414230"/>
    <w:rsid w:val="004147D6"/>
    <w:rsid w:val="00414CAC"/>
    <w:rsid w:val="00415F2F"/>
    <w:rsid w:val="00420502"/>
    <w:rsid w:val="00421C4D"/>
    <w:rsid w:val="00422338"/>
    <w:rsid w:val="00423E6A"/>
    <w:rsid w:val="004243FD"/>
    <w:rsid w:val="004254E2"/>
    <w:rsid w:val="00427649"/>
    <w:rsid w:val="004300C5"/>
    <w:rsid w:val="0043134A"/>
    <w:rsid w:val="004345FD"/>
    <w:rsid w:val="00435EB2"/>
    <w:rsid w:val="00436BB1"/>
    <w:rsid w:val="0043726E"/>
    <w:rsid w:val="00437BD3"/>
    <w:rsid w:val="0044058C"/>
    <w:rsid w:val="00440901"/>
    <w:rsid w:val="00441C1F"/>
    <w:rsid w:val="00443A56"/>
    <w:rsid w:val="00444463"/>
    <w:rsid w:val="0044463D"/>
    <w:rsid w:val="00446647"/>
    <w:rsid w:val="00447C92"/>
    <w:rsid w:val="00450856"/>
    <w:rsid w:val="00450CF7"/>
    <w:rsid w:val="00451E10"/>
    <w:rsid w:val="00454189"/>
    <w:rsid w:val="00454CD0"/>
    <w:rsid w:val="004554B9"/>
    <w:rsid w:val="00455CE0"/>
    <w:rsid w:val="0045686C"/>
    <w:rsid w:val="00456FD1"/>
    <w:rsid w:val="00460667"/>
    <w:rsid w:val="00460ECB"/>
    <w:rsid w:val="00463BA1"/>
    <w:rsid w:val="0046427C"/>
    <w:rsid w:val="00465034"/>
    <w:rsid w:val="00465436"/>
    <w:rsid w:val="0046614E"/>
    <w:rsid w:val="0046675B"/>
    <w:rsid w:val="00466A8E"/>
    <w:rsid w:val="004673C4"/>
    <w:rsid w:val="00475319"/>
    <w:rsid w:val="004756C6"/>
    <w:rsid w:val="0047652A"/>
    <w:rsid w:val="00480719"/>
    <w:rsid w:val="0048130C"/>
    <w:rsid w:val="00481348"/>
    <w:rsid w:val="00481BAB"/>
    <w:rsid w:val="0048302C"/>
    <w:rsid w:val="00484E2E"/>
    <w:rsid w:val="00484E79"/>
    <w:rsid w:val="00484F27"/>
    <w:rsid w:val="00485CFF"/>
    <w:rsid w:val="004861A2"/>
    <w:rsid w:val="00486D39"/>
    <w:rsid w:val="00490674"/>
    <w:rsid w:val="00490B14"/>
    <w:rsid w:val="0049260F"/>
    <w:rsid w:val="0049474E"/>
    <w:rsid w:val="00495522"/>
    <w:rsid w:val="00496B44"/>
    <w:rsid w:val="00496E7C"/>
    <w:rsid w:val="0049733B"/>
    <w:rsid w:val="004A00BE"/>
    <w:rsid w:val="004A39FC"/>
    <w:rsid w:val="004A5206"/>
    <w:rsid w:val="004A5A6D"/>
    <w:rsid w:val="004A723E"/>
    <w:rsid w:val="004B02D7"/>
    <w:rsid w:val="004B2808"/>
    <w:rsid w:val="004B2ABD"/>
    <w:rsid w:val="004B2B9B"/>
    <w:rsid w:val="004B3A94"/>
    <w:rsid w:val="004B68FA"/>
    <w:rsid w:val="004B7B5E"/>
    <w:rsid w:val="004C04A1"/>
    <w:rsid w:val="004C089C"/>
    <w:rsid w:val="004C15FC"/>
    <w:rsid w:val="004C187D"/>
    <w:rsid w:val="004C2586"/>
    <w:rsid w:val="004C274F"/>
    <w:rsid w:val="004C2BB0"/>
    <w:rsid w:val="004C3002"/>
    <w:rsid w:val="004C4FA9"/>
    <w:rsid w:val="004C5953"/>
    <w:rsid w:val="004C7C42"/>
    <w:rsid w:val="004D00F5"/>
    <w:rsid w:val="004D0131"/>
    <w:rsid w:val="004D03F9"/>
    <w:rsid w:val="004D3194"/>
    <w:rsid w:val="004D3CEB"/>
    <w:rsid w:val="004D4858"/>
    <w:rsid w:val="004D584A"/>
    <w:rsid w:val="004D5B9D"/>
    <w:rsid w:val="004D7D6C"/>
    <w:rsid w:val="004D7E1E"/>
    <w:rsid w:val="004E07FD"/>
    <w:rsid w:val="004E1EE4"/>
    <w:rsid w:val="004E38C2"/>
    <w:rsid w:val="004E40CD"/>
    <w:rsid w:val="004E54F8"/>
    <w:rsid w:val="004E5BA8"/>
    <w:rsid w:val="004E79CC"/>
    <w:rsid w:val="004F0780"/>
    <w:rsid w:val="004F0D8D"/>
    <w:rsid w:val="004F11A4"/>
    <w:rsid w:val="004F1A71"/>
    <w:rsid w:val="004F1CF0"/>
    <w:rsid w:val="004F252F"/>
    <w:rsid w:val="004F2EAE"/>
    <w:rsid w:val="004F3FD2"/>
    <w:rsid w:val="004F4C4E"/>
    <w:rsid w:val="004F523D"/>
    <w:rsid w:val="004F5EB1"/>
    <w:rsid w:val="00500049"/>
    <w:rsid w:val="00501E31"/>
    <w:rsid w:val="00501EAF"/>
    <w:rsid w:val="00501FD3"/>
    <w:rsid w:val="00502ED9"/>
    <w:rsid w:val="005055B1"/>
    <w:rsid w:val="00507883"/>
    <w:rsid w:val="00511DC9"/>
    <w:rsid w:val="00511E6D"/>
    <w:rsid w:val="005128B2"/>
    <w:rsid w:val="00513277"/>
    <w:rsid w:val="00513954"/>
    <w:rsid w:val="00513D73"/>
    <w:rsid w:val="0051411C"/>
    <w:rsid w:val="00515546"/>
    <w:rsid w:val="00517AB5"/>
    <w:rsid w:val="005200E5"/>
    <w:rsid w:val="00520EBB"/>
    <w:rsid w:val="00523B56"/>
    <w:rsid w:val="00524698"/>
    <w:rsid w:val="005257BE"/>
    <w:rsid w:val="005262BD"/>
    <w:rsid w:val="00526C63"/>
    <w:rsid w:val="00527DB6"/>
    <w:rsid w:val="00527F42"/>
    <w:rsid w:val="00530391"/>
    <w:rsid w:val="00530761"/>
    <w:rsid w:val="00531BE5"/>
    <w:rsid w:val="00532CB7"/>
    <w:rsid w:val="00532DBB"/>
    <w:rsid w:val="00535080"/>
    <w:rsid w:val="0053592D"/>
    <w:rsid w:val="005362C1"/>
    <w:rsid w:val="005376D6"/>
    <w:rsid w:val="00537887"/>
    <w:rsid w:val="00537FD9"/>
    <w:rsid w:val="00541EC6"/>
    <w:rsid w:val="0054472E"/>
    <w:rsid w:val="00544857"/>
    <w:rsid w:val="00544940"/>
    <w:rsid w:val="00544FF2"/>
    <w:rsid w:val="0054563E"/>
    <w:rsid w:val="0055144E"/>
    <w:rsid w:val="00552F96"/>
    <w:rsid w:val="00553E53"/>
    <w:rsid w:val="00554FC2"/>
    <w:rsid w:val="005559E9"/>
    <w:rsid w:val="00555E66"/>
    <w:rsid w:val="005565F6"/>
    <w:rsid w:val="005576FD"/>
    <w:rsid w:val="00557E5D"/>
    <w:rsid w:val="00561F0D"/>
    <w:rsid w:val="00564518"/>
    <w:rsid w:val="0056530D"/>
    <w:rsid w:val="005667C9"/>
    <w:rsid w:val="00566FCC"/>
    <w:rsid w:val="0057008A"/>
    <w:rsid w:val="00570AB2"/>
    <w:rsid w:val="00572C44"/>
    <w:rsid w:val="0057552C"/>
    <w:rsid w:val="00575CCB"/>
    <w:rsid w:val="00575F16"/>
    <w:rsid w:val="0057621B"/>
    <w:rsid w:val="005763BB"/>
    <w:rsid w:val="00577D1E"/>
    <w:rsid w:val="00577DDB"/>
    <w:rsid w:val="00580BD2"/>
    <w:rsid w:val="00581E45"/>
    <w:rsid w:val="00582002"/>
    <w:rsid w:val="005830C2"/>
    <w:rsid w:val="0058313F"/>
    <w:rsid w:val="0058321A"/>
    <w:rsid w:val="0058330D"/>
    <w:rsid w:val="00584823"/>
    <w:rsid w:val="00585820"/>
    <w:rsid w:val="00585910"/>
    <w:rsid w:val="00585C83"/>
    <w:rsid w:val="00585C88"/>
    <w:rsid w:val="0059118E"/>
    <w:rsid w:val="00591D5B"/>
    <w:rsid w:val="005921DF"/>
    <w:rsid w:val="00592746"/>
    <w:rsid w:val="0059361B"/>
    <w:rsid w:val="00593741"/>
    <w:rsid w:val="0059430F"/>
    <w:rsid w:val="00595F64"/>
    <w:rsid w:val="0059656F"/>
    <w:rsid w:val="005967A8"/>
    <w:rsid w:val="00596D71"/>
    <w:rsid w:val="00597C30"/>
    <w:rsid w:val="005A0A20"/>
    <w:rsid w:val="005A0B46"/>
    <w:rsid w:val="005A27FD"/>
    <w:rsid w:val="005A3DA8"/>
    <w:rsid w:val="005A41F6"/>
    <w:rsid w:val="005A44B7"/>
    <w:rsid w:val="005A5170"/>
    <w:rsid w:val="005A5854"/>
    <w:rsid w:val="005A5926"/>
    <w:rsid w:val="005A60B3"/>
    <w:rsid w:val="005A6E86"/>
    <w:rsid w:val="005A7DD0"/>
    <w:rsid w:val="005B003C"/>
    <w:rsid w:val="005B28E5"/>
    <w:rsid w:val="005B30D7"/>
    <w:rsid w:val="005B64EE"/>
    <w:rsid w:val="005B759C"/>
    <w:rsid w:val="005C04B3"/>
    <w:rsid w:val="005C1A60"/>
    <w:rsid w:val="005C1EAE"/>
    <w:rsid w:val="005C1EC9"/>
    <w:rsid w:val="005C3854"/>
    <w:rsid w:val="005C3DF4"/>
    <w:rsid w:val="005C428F"/>
    <w:rsid w:val="005C4D67"/>
    <w:rsid w:val="005C5272"/>
    <w:rsid w:val="005D03CA"/>
    <w:rsid w:val="005D12D0"/>
    <w:rsid w:val="005D2564"/>
    <w:rsid w:val="005D338E"/>
    <w:rsid w:val="005D6528"/>
    <w:rsid w:val="005D67D3"/>
    <w:rsid w:val="005E0685"/>
    <w:rsid w:val="005E0869"/>
    <w:rsid w:val="005E087C"/>
    <w:rsid w:val="005E0962"/>
    <w:rsid w:val="005E11DF"/>
    <w:rsid w:val="005E160D"/>
    <w:rsid w:val="005E4683"/>
    <w:rsid w:val="005E5A6C"/>
    <w:rsid w:val="005E6784"/>
    <w:rsid w:val="005E7195"/>
    <w:rsid w:val="005E7A33"/>
    <w:rsid w:val="005F0570"/>
    <w:rsid w:val="005F1FE0"/>
    <w:rsid w:val="005F20C4"/>
    <w:rsid w:val="005F2385"/>
    <w:rsid w:val="005F4945"/>
    <w:rsid w:val="005F4B59"/>
    <w:rsid w:val="005F6A43"/>
    <w:rsid w:val="005F7673"/>
    <w:rsid w:val="00601024"/>
    <w:rsid w:val="006019D4"/>
    <w:rsid w:val="00604D8E"/>
    <w:rsid w:val="00604F9F"/>
    <w:rsid w:val="006053A2"/>
    <w:rsid w:val="00605C00"/>
    <w:rsid w:val="00605C25"/>
    <w:rsid w:val="0060641D"/>
    <w:rsid w:val="0061228A"/>
    <w:rsid w:val="006123BF"/>
    <w:rsid w:val="00612CE3"/>
    <w:rsid w:val="006157AD"/>
    <w:rsid w:val="00615B07"/>
    <w:rsid w:val="00616211"/>
    <w:rsid w:val="00617D3D"/>
    <w:rsid w:val="00620ED0"/>
    <w:rsid w:val="006218C0"/>
    <w:rsid w:val="00621E5D"/>
    <w:rsid w:val="00621FD0"/>
    <w:rsid w:val="00622CB1"/>
    <w:rsid w:val="0062316B"/>
    <w:rsid w:val="00623870"/>
    <w:rsid w:val="00624A9D"/>
    <w:rsid w:val="006250A4"/>
    <w:rsid w:val="00625CC7"/>
    <w:rsid w:val="00626471"/>
    <w:rsid w:val="00626830"/>
    <w:rsid w:val="00626838"/>
    <w:rsid w:val="00626E59"/>
    <w:rsid w:val="006270A1"/>
    <w:rsid w:val="00630881"/>
    <w:rsid w:val="00631228"/>
    <w:rsid w:val="0063215C"/>
    <w:rsid w:val="00633095"/>
    <w:rsid w:val="00633443"/>
    <w:rsid w:val="00633B6B"/>
    <w:rsid w:val="00634C97"/>
    <w:rsid w:val="00635F0D"/>
    <w:rsid w:val="0063625D"/>
    <w:rsid w:val="0064004E"/>
    <w:rsid w:val="00640C80"/>
    <w:rsid w:val="00640FE0"/>
    <w:rsid w:val="00641024"/>
    <w:rsid w:val="0064284E"/>
    <w:rsid w:val="006436AC"/>
    <w:rsid w:val="00643780"/>
    <w:rsid w:val="00643872"/>
    <w:rsid w:val="006442F0"/>
    <w:rsid w:val="00644390"/>
    <w:rsid w:val="00644DA7"/>
    <w:rsid w:val="00645A46"/>
    <w:rsid w:val="00645C53"/>
    <w:rsid w:val="0064674B"/>
    <w:rsid w:val="00646C51"/>
    <w:rsid w:val="00647DC5"/>
    <w:rsid w:val="00650B68"/>
    <w:rsid w:val="0065253F"/>
    <w:rsid w:val="00655B1C"/>
    <w:rsid w:val="0065650E"/>
    <w:rsid w:val="0065766E"/>
    <w:rsid w:val="00660ADD"/>
    <w:rsid w:val="00660CB6"/>
    <w:rsid w:val="00661815"/>
    <w:rsid w:val="00662667"/>
    <w:rsid w:val="00662B12"/>
    <w:rsid w:val="00663891"/>
    <w:rsid w:val="006658C0"/>
    <w:rsid w:val="00666107"/>
    <w:rsid w:val="0066621B"/>
    <w:rsid w:val="00666BB6"/>
    <w:rsid w:val="00667149"/>
    <w:rsid w:val="00667800"/>
    <w:rsid w:val="00667C89"/>
    <w:rsid w:val="00667DEF"/>
    <w:rsid w:val="006717B9"/>
    <w:rsid w:val="0067187E"/>
    <w:rsid w:val="006719D9"/>
    <w:rsid w:val="00671F9A"/>
    <w:rsid w:val="006724BD"/>
    <w:rsid w:val="00672FBC"/>
    <w:rsid w:val="00673A95"/>
    <w:rsid w:val="0067464D"/>
    <w:rsid w:val="00674A96"/>
    <w:rsid w:val="00674BF6"/>
    <w:rsid w:val="0067679D"/>
    <w:rsid w:val="00680429"/>
    <w:rsid w:val="00683DBB"/>
    <w:rsid w:val="00683E5B"/>
    <w:rsid w:val="00684F00"/>
    <w:rsid w:val="006869D3"/>
    <w:rsid w:val="006878A6"/>
    <w:rsid w:val="00687A3F"/>
    <w:rsid w:val="00687BCC"/>
    <w:rsid w:val="00692F0C"/>
    <w:rsid w:val="00693BBD"/>
    <w:rsid w:val="00693D64"/>
    <w:rsid w:val="00693E8B"/>
    <w:rsid w:val="006948CA"/>
    <w:rsid w:val="00697BB8"/>
    <w:rsid w:val="006A03F7"/>
    <w:rsid w:val="006A20A9"/>
    <w:rsid w:val="006A2D4A"/>
    <w:rsid w:val="006A50F3"/>
    <w:rsid w:val="006A5FE1"/>
    <w:rsid w:val="006A6005"/>
    <w:rsid w:val="006A65E5"/>
    <w:rsid w:val="006A73F2"/>
    <w:rsid w:val="006A7BB5"/>
    <w:rsid w:val="006B0125"/>
    <w:rsid w:val="006B1841"/>
    <w:rsid w:val="006B2D58"/>
    <w:rsid w:val="006B3135"/>
    <w:rsid w:val="006B4628"/>
    <w:rsid w:val="006B60A5"/>
    <w:rsid w:val="006B61D0"/>
    <w:rsid w:val="006B61DE"/>
    <w:rsid w:val="006B658F"/>
    <w:rsid w:val="006B691A"/>
    <w:rsid w:val="006C043E"/>
    <w:rsid w:val="006C19FA"/>
    <w:rsid w:val="006C2FA5"/>
    <w:rsid w:val="006C36EE"/>
    <w:rsid w:val="006C50C5"/>
    <w:rsid w:val="006C65BB"/>
    <w:rsid w:val="006C6B57"/>
    <w:rsid w:val="006C7DC8"/>
    <w:rsid w:val="006D0502"/>
    <w:rsid w:val="006D3329"/>
    <w:rsid w:val="006D52EB"/>
    <w:rsid w:val="006D61A7"/>
    <w:rsid w:val="006D6BEC"/>
    <w:rsid w:val="006D6DBB"/>
    <w:rsid w:val="006E1DEF"/>
    <w:rsid w:val="006E25C4"/>
    <w:rsid w:val="006E32BD"/>
    <w:rsid w:val="006E357B"/>
    <w:rsid w:val="006E3C23"/>
    <w:rsid w:val="006E52AF"/>
    <w:rsid w:val="006E5D8A"/>
    <w:rsid w:val="006E5E1B"/>
    <w:rsid w:val="006E6E50"/>
    <w:rsid w:val="006F0AFE"/>
    <w:rsid w:val="006F1BC1"/>
    <w:rsid w:val="006F358A"/>
    <w:rsid w:val="006F3EDC"/>
    <w:rsid w:val="006F472F"/>
    <w:rsid w:val="006F5468"/>
    <w:rsid w:val="006F638D"/>
    <w:rsid w:val="006F6946"/>
    <w:rsid w:val="006F728C"/>
    <w:rsid w:val="006F7B4B"/>
    <w:rsid w:val="0070081D"/>
    <w:rsid w:val="00700C87"/>
    <w:rsid w:val="00701103"/>
    <w:rsid w:val="00701389"/>
    <w:rsid w:val="007014F4"/>
    <w:rsid w:val="00701632"/>
    <w:rsid w:val="00701ACC"/>
    <w:rsid w:val="0070347A"/>
    <w:rsid w:val="00703926"/>
    <w:rsid w:val="00705AB6"/>
    <w:rsid w:val="0070669B"/>
    <w:rsid w:val="00706FF4"/>
    <w:rsid w:val="00707250"/>
    <w:rsid w:val="0070778A"/>
    <w:rsid w:val="00707DC4"/>
    <w:rsid w:val="00710B82"/>
    <w:rsid w:val="00710C1B"/>
    <w:rsid w:val="007119A4"/>
    <w:rsid w:val="00716329"/>
    <w:rsid w:val="007173E4"/>
    <w:rsid w:val="007177FD"/>
    <w:rsid w:val="00717DAF"/>
    <w:rsid w:val="00721B74"/>
    <w:rsid w:val="00721EBB"/>
    <w:rsid w:val="0072448B"/>
    <w:rsid w:val="00724905"/>
    <w:rsid w:val="00730C4B"/>
    <w:rsid w:val="0073272C"/>
    <w:rsid w:val="007334D9"/>
    <w:rsid w:val="007343F5"/>
    <w:rsid w:val="00734884"/>
    <w:rsid w:val="00735111"/>
    <w:rsid w:val="00735EC9"/>
    <w:rsid w:val="007411BD"/>
    <w:rsid w:val="0074176D"/>
    <w:rsid w:val="0074219F"/>
    <w:rsid w:val="00742425"/>
    <w:rsid w:val="00743283"/>
    <w:rsid w:val="00743B4D"/>
    <w:rsid w:val="00744FE4"/>
    <w:rsid w:val="007451F9"/>
    <w:rsid w:val="00745413"/>
    <w:rsid w:val="00746404"/>
    <w:rsid w:val="00746410"/>
    <w:rsid w:val="00746B4B"/>
    <w:rsid w:val="0074739B"/>
    <w:rsid w:val="00747ED1"/>
    <w:rsid w:val="00750C17"/>
    <w:rsid w:val="00750CFC"/>
    <w:rsid w:val="00752FF9"/>
    <w:rsid w:val="00753411"/>
    <w:rsid w:val="007535AA"/>
    <w:rsid w:val="00753729"/>
    <w:rsid w:val="00753A52"/>
    <w:rsid w:val="007540DF"/>
    <w:rsid w:val="00755BA3"/>
    <w:rsid w:val="00756CBC"/>
    <w:rsid w:val="0075791D"/>
    <w:rsid w:val="007579A2"/>
    <w:rsid w:val="00757B40"/>
    <w:rsid w:val="00757E7F"/>
    <w:rsid w:val="00761073"/>
    <w:rsid w:val="00761C2E"/>
    <w:rsid w:val="0076452A"/>
    <w:rsid w:val="007655ED"/>
    <w:rsid w:val="0076581C"/>
    <w:rsid w:val="007714F0"/>
    <w:rsid w:val="00772120"/>
    <w:rsid w:val="00772F37"/>
    <w:rsid w:val="00773C7A"/>
    <w:rsid w:val="00773F31"/>
    <w:rsid w:val="007749C2"/>
    <w:rsid w:val="00775D82"/>
    <w:rsid w:val="0077651B"/>
    <w:rsid w:val="007772AB"/>
    <w:rsid w:val="0077788E"/>
    <w:rsid w:val="007806F1"/>
    <w:rsid w:val="00784634"/>
    <w:rsid w:val="00784A0E"/>
    <w:rsid w:val="00786BA7"/>
    <w:rsid w:val="00786DD8"/>
    <w:rsid w:val="00787EA4"/>
    <w:rsid w:val="00790C5A"/>
    <w:rsid w:val="00790C74"/>
    <w:rsid w:val="0079163B"/>
    <w:rsid w:val="00792456"/>
    <w:rsid w:val="0079246F"/>
    <w:rsid w:val="00792A48"/>
    <w:rsid w:val="00793B65"/>
    <w:rsid w:val="00797E93"/>
    <w:rsid w:val="007A1E8A"/>
    <w:rsid w:val="007A4035"/>
    <w:rsid w:val="007A43A1"/>
    <w:rsid w:val="007A449B"/>
    <w:rsid w:val="007A6854"/>
    <w:rsid w:val="007A6986"/>
    <w:rsid w:val="007A6D41"/>
    <w:rsid w:val="007A7270"/>
    <w:rsid w:val="007B006C"/>
    <w:rsid w:val="007B12F8"/>
    <w:rsid w:val="007B14F4"/>
    <w:rsid w:val="007B1699"/>
    <w:rsid w:val="007B2B21"/>
    <w:rsid w:val="007B30D6"/>
    <w:rsid w:val="007B46FD"/>
    <w:rsid w:val="007B555A"/>
    <w:rsid w:val="007B6A93"/>
    <w:rsid w:val="007B725C"/>
    <w:rsid w:val="007B7FE6"/>
    <w:rsid w:val="007C5F5B"/>
    <w:rsid w:val="007C7D46"/>
    <w:rsid w:val="007C7FAD"/>
    <w:rsid w:val="007D056D"/>
    <w:rsid w:val="007D074B"/>
    <w:rsid w:val="007D0E81"/>
    <w:rsid w:val="007D395A"/>
    <w:rsid w:val="007D39D2"/>
    <w:rsid w:val="007D3AE1"/>
    <w:rsid w:val="007D3E7C"/>
    <w:rsid w:val="007D4D3F"/>
    <w:rsid w:val="007D6A48"/>
    <w:rsid w:val="007E1E63"/>
    <w:rsid w:val="007E3D95"/>
    <w:rsid w:val="007E4CC1"/>
    <w:rsid w:val="007E4FD2"/>
    <w:rsid w:val="007E53F3"/>
    <w:rsid w:val="007E5AD8"/>
    <w:rsid w:val="007F0C97"/>
    <w:rsid w:val="007F10D2"/>
    <w:rsid w:val="007F23E8"/>
    <w:rsid w:val="007F2918"/>
    <w:rsid w:val="007F4343"/>
    <w:rsid w:val="007F4C58"/>
    <w:rsid w:val="007F4CDB"/>
    <w:rsid w:val="007F793A"/>
    <w:rsid w:val="008026CC"/>
    <w:rsid w:val="00803046"/>
    <w:rsid w:val="008106DE"/>
    <w:rsid w:val="008109D1"/>
    <w:rsid w:val="00810A95"/>
    <w:rsid w:val="00810B30"/>
    <w:rsid w:val="00810FD6"/>
    <w:rsid w:val="008111C7"/>
    <w:rsid w:val="008122DD"/>
    <w:rsid w:val="0081309A"/>
    <w:rsid w:val="00817096"/>
    <w:rsid w:val="0081736F"/>
    <w:rsid w:val="008178EB"/>
    <w:rsid w:val="00817988"/>
    <w:rsid w:val="00821B52"/>
    <w:rsid w:val="00822015"/>
    <w:rsid w:val="00823128"/>
    <w:rsid w:val="0082562C"/>
    <w:rsid w:val="0082695F"/>
    <w:rsid w:val="008277F8"/>
    <w:rsid w:val="00830052"/>
    <w:rsid w:val="00830206"/>
    <w:rsid w:val="00831F70"/>
    <w:rsid w:val="0083202C"/>
    <w:rsid w:val="00832690"/>
    <w:rsid w:val="00833038"/>
    <w:rsid w:val="00833FE6"/>
    <w:rsid w:val="008409EB"/>
    <w:rsid w:val="00841922"/>
    <w:rsid w:val="008421A4"/>
    <w:rsid w:val="008427BE"/>
    <w:rsid w:val="00843771"/>
    <w:rsid w:val="00845A68"/>
    <w:rsid w:val="00850AF3"/>
    <w:rsid w:val="008533D5"/>
    <w:rsid w:val="00855534"/>
    <w:rsid w:val="00857EE0"/>
    <w:rsid w:val="00860488"/>
    <w:rsid w:val="00860E38"/>
    <w:rsid w:val="008628F1"/>
    <w:rsid w:val="00863C0B"/>
    <w:rsid w:val="008657A0"/>
    <w:rsid w:val="00866342"/>
    <w:rsid w:val="0086646F"/>
    <w:rsid w:val="00866B71"/>
    <w:rsid w:val="008706B0"/>
    <w:rsid w:val="008722C7"/>
    <w:rsid w:val="00872596"/>
    <w:rsid w:val="00874E80"/>
    <w:rsid w:val="00877893"/>
    <w:rsid w:val="00877921"/>
    <w:rsid w:val="00880F40"/>
    <w:rsid w:val="00881E84"/>
    <w:rsid w:val="00883546"/>
    <w:rsid w:val="0088386A"/>
    <w:rsid w:val="00884437"/>
    <w:rsid w:val="00884DBC"/>
    <w:rsid w:val="00885007"/>
    <w:rsid w:val="00885A61"/>
    <w:rsid w:val="00886301"/>
    <w:rsid w:val="00890938"/>
    <w:rsid w:val="008912A6"/>
    <w:rsid w:val="008938C3"/>
    <w:rsid w:val="00893D1D"/>
    <w:rsid w:val="0089456E"/>
    <w:rsid w:val="0089520D"/>
    <w:rsid w:val="00896261"/>
    <w:rsid w:val="00897EFC"/>
    <w:rsid w:val="008A2EB9"/>
    <w:rsid w:val="008A389F"/>
    <w:rsid w:val="008A4733"/>
    <w:rsid w:val="008A5517"/>
    <w:rsid w:val="008A5AA2"/>
    <w:rsid w:val="008A6EF4"/>
    <w:rsid w:val="008A7200"/>
    <w:rsid w:val="008A7510"/>
    <w:rsid w:val="008A7BFD"/>
    <w:rsid w:val="008B118B"/>
    <w:rsid w:val="008B2ACB"/>
    <w:rsid w:val="008B2BB3"/>
    <w:rsid w:val="008B3247"/>
    <w:rsid w:val="008B3A3A"/>
    <w:rsid w:val="008B4A12"/>
    <w:rsid w:val="008B4CDD"/>
    <w:rsid w:val="008B5F0A"/>
    <w:rsid w:val="008B69A3"/>
    <w:rsid w:val="008B754C"/>
    <w:rsid w:val="008B7564"/>
    <w:rsid w:val="008B7B26"/>
    <w:rsid w:val="008C0CD7"/>
    <w:rsid w:val="008C138F"/>
    <w:rsid w:val="008C15C2"/>
    <w:rsid w:val="008C1DDC"/>
    <w:rsid w:val="008C3BC5"/>
    <w:rsid w:val="008C432C"/>
    <w:rsid w:val="008C50DA"/>
    <w:rsid w:val="008C5432"/>
    <w:rsid w:val="008C5B79"/>
    <w:rsid w:val="008C62E4"/>
    <w:rsid w:val="008C678A"/>
    <w:rsid w:val="008C7666"/>
    <w:rsid w:val="008C7A5A"/>
    <w:rsid w:val="008C7B40"/>
    <w:rsid w:val="008C7DC0"/>
    <w:rsid w:val="008D02DA"/>
    <w:rsid w:val="008D1501"/>
    <w:rsid w:val="008D15A4"/>
    <w:rsid w:val="008D1847"/>
    <w:rsid w:val="008D18AB"/>
    <w:rsid w:val="008D20AF"/>
    <w:rsid w:val="008D26E0"/>
    <w:rsid w:val="008D2973"/>
    <w:rsid w:val="008D36B8"/>
    <w:rsid w:val="008D3CCF"/>
    <w:rsid w:val="008D3DB1"/>
    <w:rsid w:val="008D5CCE"/>
    <w:rsid w:val="008D6D14"/>
    <w:rsid w:val="008E0ACA"/>
    <w:rsid w:val="008E2342"/>
    <w:rsid w:val="008E2D8F"/>
    <w:rsid w:val="008E48B6"/>
    <w:rsid w:val="008E6A74"/>
    <w:rsid w:val="008E728D"/>
    <w:rsid w:val="008E7785"/>
    <w:rsid w:val="008E7899"/>
    <w:rsid w:val="008F0FAF"/>
    <w:rsid w:val="008F131E"/>
    <w:rsid w:val="008F146C"/>
    <w:rsid w:val="008F1E60"/>
    <w:rsid w:val="008F247B"/>
    <w:rsid w:val="008F26D9"/>
    <w:rsid w:val="008F30AF"/>
    <w:rsid w:val="008F3E66"/>
    <w:rsid w:val="008F49E0"/>
    <w:rsid w:val="008F5AB7"/>
    <w:rsid w:val="008F5B5A"/>
    <w:rsid w:val="008F5FF3"/>
    <w:rsid w:val="008F6DF6"/>
    <w:rsid w:val="008F795F"/>
    <w:rsid w:val="008F7B36"/>
    <w:rsid w:val="008F7DA1"/>
    <w:rsid w:val="008F7E53"/>
    <w:rsid w:val="00900312"/>
    <w:rsid w:val="00900C14"/>
    <w:rsid w:val="009017EA"/>
    <w:rsid w:val="00902C99"/>
    <w:rsid w:val="00903A94"/>
    <w:rsid w:val="00904A08"/>
    <w:rsid w:val="00905F9A"/>
    <w:rsid w:val="009063E4"/>
    <w:rsid w:val="00906D18"/>
    <w:rsid w:val="0091127B"/>
    <w:rsid w:val="00912BFC"/>
    <w:rsid w:val="00912FBA"/>
    <w:rsid w:val="0091348F"/>
    <w:rsid w:val="009147E9"/>
    <w:rsid w:val="00914C21"/>
    <w:rsid w:val="00914EA8"/>
    <w:rsid w:val="00915541"/>
    <w:rsid w:val="009156A3"/>
    <w:rsid w:val="00916044"/>
    <w:rsid w:val="00916ADD"/>
    <w:rsid w:val="00916D53"/>
    <w:rsid w:val="0092139D"/>
    <w:rsid w:val="00921EAF"/>
    <w:rsid w:val="00922F5A"/>
    <w:rsid w:val="00922F66"/>
    <w:rsid w:val="00926F88"/>
    <w:rsid w:val="00927BE3"/>
    <w:rsid w:val="00930930"/>
    <w:rsid w:val="0093133B"/>
    <w:rsid w:val="00931963"/>
    <w:rsid w:val="00931CEB"/>
    <w:rsid w:val="009324D8"/>
    <w:rsid w:val="00933F6A"/>
    <w:rsid w:val="00934947"/>
    <w:rsid w:val="009362D3"/>
    <w:rsid w:val="00936512"/>
    <w:rsid w:val="00941A57"/>
    <w:rsid w:val="00942148"/>
    <w:rsid w:val="009426C7"/>
    <w:rsid w:val="009433FA"/>
    <w:rsid w:val="00946966"/>
    <w:rsid w:val="00947A2A"/>
    <w:rsid w:val="00950EB7"/>
    <w:rsid w:val="00952181"/>
    <w:rsid w:val="009526E2"/>
    <w:rsid w:val="00952A0B"/>
    <w:rsid w:val="00952E40"/>
    <w:rsid w:val="0095553D"/>
    <w:rsid w:val="0095569B"/>
    <w:rsid w:val="0095595E"/>
    <w:rsid w:val="00955E53"/>
    <w:rsid w:val="00956165"/>
    <w:rsid w:val="0095628B"/>
    <w:rsid w:val="00962418"/>
    <w:rsid w:val="009673B9"/>
    <w:rsid w:val="009678D6"/>
    <w:rsid w:val="00967B64"/>
    <w:rsid w:val="00970AA5"/>
    <w:rsid w:val="00970C10"/>
    <w:rsid w:val="009715FC"/>
    <w:rsid w:val="00971A21"/>
    <w:rsid w:val="00973D5E"/>
    <w:rsid w:val="009753BF"/>
    <w:rsid w:val="00975808"/>
    <w:rsid w:val="00976567"/>
    <w:rsid w:val="00980D26"/>
    <w:rsid w:val="0098167C"/>
    <w:rsid w:val="009817CE"/>
    <w:rsid w:val="00981803"/>
    <w:rsid w:val="00983B45"/>
    <w:rsid w:val="00983B47"/>
    <w:rsid w:val="00984512"/>
    <w:rsid w:val="00984D3E"/>
    <w:rsid w:val="00985922"/>
    <w:rsid w:val="0098600B"/>
    <w:rsid w:val="0098606F"/>
    <w:rsid w:val="0098653E"/>
    <w:rsid w:val="00990C23"/>
    <w:rsid w:val="00991FE1"/>
    <w:rsid w:val="00992893"/>
    <w:rsid w:val="00993425"/>
    <w:rsid w:val="0099557B"/>
    <w:rsid w:val="00997ED6"/>
    <w:rsid w:val="009A1602"/>
    <w:rsid w:val="009A16EF"/>
    <w:rsid w:val="009A1E70"/>
    <w:rsid w:val="009A2BB3"/>
    <w:rsid w:val="009A2FE8"/>
    <w:rsid w:val="009A4B0E"/>
    <w:rsid w:val="009A68C8"/>
    <w:rsid w:val="009A6AEC"/>
    <w:rsid w:val="009B0D24"/>
    <w:rsid w:val="009B0ED8"/>
    <w:rsid w:val="009B19F4"/>
    <w:rsid w:val="009B4082"/>
    <w:rsid w:val="009B40E1"/>
    <w:rsid w:val="009B41DA"/>
    <w:rsid w:val="009B4E35"/>
    <w:rsid w:val="009B572C"/>
    <w:rsid w:val="009B7328"/>
    <w:rsid w:val="009C16BD"/>
    <w:rsid w:val="009C2916"/>
    <w:rsid w:val="009C3A36"/>
    <w:rsid w:val="009C3C77"/>
    <w:rsid w:val="009C3ED5"/>
    <w:rsid w:val="009C4420"/>
    <w:rsid w:val="009C4EBA"/>
    <w:rsid w:val="009C6972"/>
    <w:rsid w:val="009C7A59"/>
    <w:rsid w:val="009D004B"/>
    <w:rsid w:val="009D151D"/>
    <w:rsid w:val="009D261C"/>
    <w:rsid w:val="009D2700"/>
    <w:rsid w:val="009D5508"/>
    <w:rsid w:val="009D5D17"/>
    <w:rsid w:val="009E05C4"/>
    <w:rsid w:val="009E26DB"/>
    <w:rsid w:val="009E31BB"/>
    <w:rsid w:val="009E4573"/>
    <w:rsid w:val="009E5662"/>
    <w:rsid w:val="009E5EE3"/>
    <w:rsid w:val="009E7E35"/>
    <w:rsid w:val="009F053D"/>
    <w:rsid w:val="009F0D57"/>
    <w:rsid w:val="009F2F5C"/>
    <w:rsid w:val="009F3424"/>
    <w:rsid w:val="009F3757"/>
    <w:rsid w:val="009F3B66"/>
    <w:rsid w:val="009F662D"/>
    <w:rsid w:val="009F7748"/>
    <w:rsid w:val="00A003D3"/>
    <w:rsid w:val="00A014EB"/>
    <w:rsid w:val="00A01822"/>
    <w:rsid w:val="00A02212"/>
    <w:rsid w:val="00A040DB"/>
    <w:rsid w:val="00A04C5E"/>
    <w:rsid w:val="00A05640"/>
    <w:rsid w:val="00A056E1"/>
    <w:rsid w:val="00A06CDB"/>
    <w:rsid w:val="00A076A3"/>
    <w:rsid w:val="00A1035C"/>
    <w:rsid w:val="00A118CF"/>
    <w:rsid w:val="00A129C0"/>
    <w:rsid w:val="00A13521"/>
    <w:rsid w:val="00A1453E"/>
    <w:rsid w:val="00A1553E"/>
    <w:rsid w:val="00A17683"/>
    <w:rsid w:val="00A20A71"/>
    <w:rsid w:val="00A221C5"/>
    <w:rsid w:val="00A23094"/>
    <w:rsid w:val="00A24FD4"/>
    <w:rsid w:val="00A25255"/>
    <w:rsid w:val="00A25C02"/>
    <w:rsid w:val="00A2717E"/>
    <w:rsid w:val="00A2718C"/>
    <w:rsid w:val="00A271FB"/>
    <w:rsid w:val="00A31725"/>
    <w:rsid w:val="00A31F90"/>
    <w:rsid w:val="00A32441"/>
    <w:rsid w:val="00A32F12"/>
    <w:rsid w:val="00A33BDD"/>
    <w:rsid w:val="00A34C81"/>
    <w:rsid w:val="00A35021"/>
    <w:rsid w:val="00A36830"/>
    <w:rsid w:val="00A37E1B"/>
    <w:rsid w:val="00A400C5"/>
    <w:rsid w:val="00A4032F"/>
    <w:rsid w:val="00A40391"/>
    <w:rsid w:val="00A40CEE"/>
    <w:rsid w:val="00A40F2C"/>
    <w:rsid w:val="00A42127"/>
    <w:rsid w:val="00A43DF6"/>
    <w:rsid w:val="00A44DE2"/>
    <w:rsid w:val="00A45435"/>
    <w:rsid w:val="00A45F33"/>
    <w:rsid w:val="00A462B9"/>
    <w:rsid w:val="00A4771E"/>
    <w:rsid w:val="00A47846"/>
    <w:rsid w:val="00A50B5F"/>
    <w:rsid w:val="00A55093"/>
    <w:rsid w:val="00A561FB"/>
    <w:rsid w:val="00A57455"/>
    <w:rsid w:val="00A57E67"/>
    <w:rsid w:val="00A61899"/>
    <w:rsid w:val="00A61DAB"/>
    <w:rsid w:val="00A64494"/>
    <w:rsid w:val="00A64A96"/>
    <w:rsid w:val="00A65AAD"/>
    <w:rsid w:val="00A65B12"/>
    <w:rsid w:val="00A66CAB"/>
    <w:rsid w:val="00A6777C"/>
    <w:rsid w:val="00A67A35"/>
    <w:rsid w:val="00A67EFB"/>
    <w:rsid w:val="00A707C4"/>
    <w:rsid w:val="00A73EB9"/>
    <w:rsid w:val="00A75BC0"/>
    <w:rsid w:val="00A76BF5"/>
    <w:rsid w:val="00A76F81"/>
    <w:rsid w:val="00A7724F"/>
    <w:rsid w:val="00A77651"/>
    <w:rsid w:val="00A81411"/>
    <w:rsid w:val="00A815DB"/>
    <w:rsid w:val="00A82B25"/>
    <w:rsid w:val="00A82C9B"/>
    <w:rsid w:val="00A82D13"/>
    <w:rsid w:val="00A83743"/>
    <w:rsid w:val="00A83CB3"/>
    <w:rsid w:val="00A844BF"/>
    <w:rsid w:val="00A85530"/>
    <w:rsid w:val="00A8795C"/>
    <w:rsid w:val="00A9062A"/>
    <w:rsid w:val="00A9219F"/>
    <w:rsid w:val="00A9354C"/>
    <w:rsid w:val="00A9427E"/>
    <w:rsid w:val="00A94A8C"/>
    <w:rsid w:val="00A95906"/>
    <w:rsid w:val="00A96889"/>
    <w:rsid w:val="00A96935"/>
    <w:rsid w:val="00A96FCC"/>
    <w:rsid w:val="00A97378"/>
    <w:rsid w:val="00A97591"/>
    <w:rsid w:val="00AA2362"/>
    <w:rsid w:val="00AA2402"/>
    <w:rsid w:val="00AA2498"/>
    <w:rsid w:val="00AA2A98"/>
    <w:rsid w:val="00AA2B7D"/>
    <w:rsid w:val="00AA4AC5"/>
    <w:rsid w:val="00AA5AB2"/>
    <w:rsid w:val="00AA6040"/>
    <w:rsid w:val="00AA6CEF"/>
    <w:rsid w:val="00AA6D96"/>
    <w:rsid w:val="00AA777A"/>
    <w:rsid w:val="00AB06ED"/>
    <w:rsid w:val="00AB1B2B"/>
    <w:rsid w:val="00AB2458"/>
    <w:rsid w:val="00AB3813"/>
    <w:rsid w:val="00AB510C"/>
    <w:rsid w:val="00AB52B9"/>
    <w:rsid w:val="00AB6D0B"/>
    <w:rsid w:val="00AC10B4"/>
    <w:rsid w:val="00AC1ADE"/>
    <w:rsid w:val="00AC23B6"/>
    <w:rsid w:val="00AC246E"/>
    <w:rsid w:val="00AC25BC"/>
    <w:rsid w:val="00AC2F28"/>
    <w:rsid w:val="00AC3730"/>
    <w:rsid w:val="00AC3B8F"/>
    <w:rsid w:val="00AC3CA0"/>
    <w:rsid w:val="00AC54DC"/>
    <w:rsid w:val="00AC5951"/>
    <w:rsid w:val="00AC6082"/>
    <w:rsid w:val="00AC60BA"/>
    <w:rsid w:val="00AC733C"/>
    <w:rsid w:val="00AC7841"/>
    <w:rsid w:val="00AD0635"/>
    <w:rsid w:val="00AD0AEA"/>
    <w:rsid w:val="00AD10E9"/>
    <w:rsid w:val="00AD4E00"/>
    <w:rsid w:val="00AD683E"/>
    <w:rsid w:val="00AD6F45"/>
    <w:rsid w:val="00AE14C2"/>
    <w:rsid w:val="00AE3934"/>
    <w:rsid w:val="00AE4527"/>
    <w:rsid w:val="00AE5FD8"/>
    <w:rsid w:val="00AE64E9"/>
    <w:rsid w:val="00AE69E3"/>
    <w:rsid w:val="00AE77A3"/>
    <w:rsid w:val="00AF0A0F"/>
    <w:rsid w:val="00AF0EC3"/>
    <w:rsid w:val="00AF2166"/>
    <w:rsid w:val="00AF2218"/>
    <w:rsid w:val="00AF2AF1"/>
    <w:rsid w:val="00AF34F8"/>
    <w:rsid w:val="00AF36CE"/>
    <w:rsid w:val="00AF4B6E"/>
    <w:rsid w:val="00AF598E"/>
    <w:rsid w:val="00AF78E6"/>
    <w:rsid w:val="00B007AB"/>
    <w:rsid w:val="00B017E8"/>
    <w:rsid w:val="00B01C9E"/>
    <w:rsid w:val="00B028D7"/>
    <w:rsid w:val="00B02CC2"/>
    <w:rsid w:val="00B052C8"/>
    <w:rsid w:val="00B06001"/>
    <w:rsid w:val="00B06753"/>
    <w:rsid w:val="00B0766A"/>
    <w:rsid w:val="00B07D2D"/>
    <w:rsid w:val="00B11768"/>
    <w:rsid w:val="00B129D5"/>
    <w:rsid w:val="00B13032"/>
    <w:rsid w:val="00B149EA"/>
    <w:rsid w:val="00B1747E"/>
    <w:rsid w:val="00B17AB7"/>
    <w:rsid w:val="00B21BB3"/>
    <w:rsid w:val="00B22278"/>
    <w:rsid w:val="00B22DDF"/>
    <w:rsid w:val="00B2310A"/>
    <w:rsid w:val="00B23449"/>
    <w:rsid w:val="00B23F7B"/>
    <w:rsid w:val="00B25A5E"/>
    <w:rsid w:val="00B25B8F"/>
    <w:rsid w:val="00B27212"/>
    <w:rsid w:val="00B27315"/>
    <w:rsid w:val="00B3027B"/>
    <w:rsid w:val="00B30610"/>
    <w:rsid w:val="00B309C7"/>
    <w:rsid w:val="00B31339"/>
    <w:rsid w:val="00B3147A"/>
    <w:rsid w:val="00B34A9C"/>
    <w:rsid w:val="00B34B11"/>
    <w:rsid w:val="00B35790"/>
    <w:rsid w:val="00B35AC6"/>
    <w:rsid w:val="00B35C68"/>
    <w:rsid w:val="00B36460"/>
    <w:rsid w:val="00B3688C"/>
    <w:rsid w:val="00B3697A"/>
    <w:rsid w:val="00B40A15"/>
    <w:rsid w:val="00B40CD2"/>
    <w:rsid w:val="00B412A0"/>
    <w:rsid w:val="00B41DC1"/>
    <w:rsid w:val="00B42839"/>
    <w:rsid w:val="00B42AE2"/>
    <w:rsid w:val="00B442ED"/>
    <w:rsid w:val="00B44A8F"/>
    <w:rsid w:val="00B4602D"/>
    <w:rsid w:val="00B465D5"/>
    <w:rsid w:val="00B47B7F"/>
    <w:rsid w:val="00B505D5"/>
    <w:rsid w:val="00B50C12"/>
    <w:rsid w:val="00B5202F"/>
    <w:rsid w:val="00B52205"/>
    <w:rsid w:val="00B52276"/>
    <w:rsid w:val="00B5285D"/>
    <w:rsid w:val="00B534F8"/>
    <w:rsid w:val="00B5404C"/>
    <w:rsid w:val="00B56614"/>
    <w:rsid w:val="00B57DBD"/>
    <w:rsid w:val="00B618CD"/>
    <w:rsid w:val="00B62FCE"/>
    <w:rsid w:val="00B63F96"/>
    <w:rsid w:val="00B64043"/>
    <w:rsid w:val="00B64978"/>
    <w:rsid w:val="00B65D95"/>
    <w:rsid w:val="00B674E1"/>
    <w:rsid w:val="00B7002B"/>
    <w:rsid w:val="00B73555"/>
    <w:rsid w:val="00B75168"/>
    <w:rsid w:val="00B75768"/>
    <w:rsid w:val="00B76B40"/>
    <w:rsid w:val="00B77BE7"/>
    <w:rsid w:val="00B80087"/>
    <w:rsid w:val="00B804CE"/>
    <w:rsid w:val="00B81673"/>
    <w:rsid w:val="00B8238D"/>
    <w:rsid w:val="00B8333F"/>
    <w:rsid w:val="00B83FB9"/>
    <w:rsid w:val="00B8439F"/>
    <w:rsid w:val="00B84712"/>
    <w:rsid w:val="00B84F4E"/>
    <w:rsid w:val="00B86199"/>
    <w:rsid w:val="00B863C5"/>
    <w:rsid w:val="00B86A13"/>
    <w:rsid w:val="00B87CE3"/>
    <w:rsid w:val="00B90AB4"/>
    <w:rsid w:val="00B910A8"/>
    <w:rsid w:val="00B9160C"/>
    <w:rsid w:val="00B925D1"/>
    <w:rsid w:val="00B92647"/>
    <w:rsid w:val="00B927E7"/>
    <w:rsid w:val="00B9314F"/>
    <w:rsid w:val="00B93FAF"/>
    <w:rsid w:val="00B94140"/>
    <w:rsid w:val="00B944C7"/>
    <w:rsid w:val="00B94547"/>
    <w:rsid w:val="00B95769"/>
    <w:rsid w:val="00B96A68"/>
    <w:rsid w:val="00B97E91"/>
    <w:rsid w:val="00BA061D"/>
    <w:rsid w:val="00BA1214"/>
    <w:rsid w:val="00BA38E7"/>
    <w:rsid w:val="00BA6AD1"/>
    <w:rsid w:val="00BA7742"/>
    <w:rsid w:val="00BB1CF2"/>
    <w:rsid w:val="00BB2A34"/>
    <w:rsid w:val="00BB46D8"/>
    <w:rsid w:val="00BB5A93"/>
    <w:rsid w:val="00BB5F6D"/>
    <w:rsid w:val="00BB6EEA"/>
    <w:rsid w:val="00BB78AB"/>
    <w:rsid w:val="00BC1654"/>
    <w:rsid w:val="00BC2293"/>
    <w:rsid w:val="00BC2FA0"/>
    <w:rsid w:val="00BC3447"/>
    <w:rsid w:val="00BC799C"/>
    <w:rsid w:val="00BC7A78"/>
    <w:rsid w:val="00BD0C0D"/>
    <w:rsid w:val="00BD15BD"/>
    <w:rsid w:val="00BD1B58"/>
    <w:rsid w:val="00BD2F9C"/>
    <w:rsid w:val="00BD35B5"/>
    <w:rsid w:val="00BD3EB4"/>
    <w:rsid w:val="00BD5371"/>
    <w:rsid w:val="00BD6052"/>
    <w:rsid w:val="00BD6AF2"/>
    <w:rsid w:val="00BD7737"/>
    <w:rsid w:val="00BD7E54"/>
    <w:rsid w:val="00BE017B"/>
    <w:rsid w:val="00BE0AE5"/>
    <w:rsid w:val="00BE0CD6"/>
    <w:rsid w:val="00BE201F"/>
    <w:rsid w:val="00BE20BF"/>
    <w:rsid w:val="00BE25AD"/>
    <w:rsid w:val="00BE3098"/>
    <w:rsid w:val="00BE3544"/>
    <w:rsid w:val="00BE36AD"/>
    <w:rsid w:val="00BE47FB"/>
    <w:rsid w:val="00BE48DB"/>
    <w:rsid w:val="00BE5DDB"/>
    <w:rsid w:val="00BE5E7C"/>
    <w:rsid w:val="00BE7C5F"/>
    <w:rsid w:val="00BF21F4"/>
    <w:rsid w:val="00BF2B6C"/>
    <w:rsid w:val="00BF3AF6"/>
    <w:rsid w:val="00BF3DCB"/>
    <w:rsid w:val="00BF4544"/>
    <w:rsid w:val="00BF6945"/>
    <w:rsid w:val="00BF70AD"/>
    <w:rsid w:val="00C007B9"/>
    <w:rsid w:val="00C01019"/>
    <w:rsid w:val="00C0364D"/>
    <w:rsid w:val="00C040D5"/>
    <w:rsid w:val="00C0468A"/>
    <w:rsid w:val="00C04F22"/>
    <w:rsid w:val="00C051A8"/>
    <w:rsid w:val="00C051EB"/>
    <w:rsid w:val="00C06E96"/>
    <w:rsid w:val="00C06ECD"/>
    <w:rsid w:val="00C1163E"/>
    <w:rsid w:val="00C116E7"/>
    <w:rsid w:val="00C12F91"/>
    <w:rsid w:val="00C17316"/>
    <w:rsid w:val="00C17872"/>
    <w:rsid w:val="00C2011F"/>
    <w:rsid w:val="00C2080E"/>
    <w:rsid w:val="00C20ADB"/>
    <w:rsid w:val="00C20E6E"/>
    <w:rsid w:val="00C221F1"/>
    <w:rsid w:val="00C22752"/>
    <w:rsid w:val="00C23A0F"/>
    <w:rsid w:val="00C252B8"/>
    <w:rsid w:val="00C2546B"/>
    <w:rsid w:val="00C25E3B"/>
    <w:rsid w:val="00C279F6"/>
    <w:rsid w:val="00C27FEA"/>
    <w:rsid w:val="00C303C8"/>
    <w:rsid w:val="00C32E4E"/>
    <w:rsid w:val="00C3524E"/>
    <w:rsid w:val="00C35E91"/>
    <w:rsid w:val="00C35F41"/>
    <w:rsid w:val="00C36F4B"/>
    <w:rsid w:val="00C37129"/>
    <w:rsid w:val="00C372F2"/>
    <w:rsid w:val="00C43EC5"/>
    <w:rsid w:val="00C44480"/>
    <w:rsid w:val="00C446C5"/>
    <w:rsid w:val="00C44F5D"/>
    <w:rsid w:val="00C45EFE"/>
    <w:rsid w:val="00C47622"/>
    <w:rsid w:val="00C5003B"/>
    <w:rsid w:val="00C504FF"/>
    <w:rsid w:val="00C51A0F"/>
    <w:rsid w:val="00C51A8E"/>
    <w:rsid w:val="00C52B43"/>
    <w:rsid w:val="00C5476C"/>
    <w:rsid w:val="00C55597"/>
    <w:rsid w:val="00C56A9C"/>
    <w:rsid w:val="00C5710B"/>
    <w:rsid w:val="00C61596"/>
    <w:rsid w:val="00C61886"/>
    <w:rsid w:val="00C61A46"/>
    <w:rsid w:val="00C61DE9"/>
    <w:rsid w:val="00C628C8"/>
    <w:rsid w:val="00C63695"/>
    <w:rsid w:val="00C63C9D"/>
    <w:rsid w:val="00C64398"/>
    <w:rsid w:val="00C646FD"/>
    <w:rsid w:val="00C66317"/>
    <w:rsid w:val="00C6657C"/>
    <w:rsid w:val="00C70C99"/>
    <w:rsid w:val="00C712B3"/>
    <w:rsid w:val="00C723A3"/>
    <w:rsid w:val="00C72447"/>
    <w:rsid w:val="00C7271F"/>
    <w:rsid w:val="00C73DFE"/>
    <w:rsid w:val="00C74646"/>
    <w:rsid w:val="00C7560B"/>
    <w:rsid w:val="00C76460"/>
    <w:rsid w:val="00C76A25"/>
    <w:rsid w:val="00C76EA1"/>
    <w:rsid w:val="00C77B21"/>
    <w:rsid w:val="00C80C3E"/>
    <w:rsid w:val="00C818CA"/>
    <w:rsid w:val="00C836FF"/>
    <w:rsid w:val="00C84C45"/>
    <w:rsid w:val="00C84D6E"/>
    <w:rsid w:val="00C85332"/>
    <w:rsid w:val="00C90BEB"/>
    <w:rsid w:val="00C90D16"/>
    <w:rsid w:val="00C9116C"/>
    <w:rsid w:val="00C9260E"/>
    <w:rsid w:val="00C9314E"/>
    <w:rsid w:val="00C932C2"/>
    <w:rsid w:val="00C93884"/>
    <w:rsid w:val="00C93BBC"/>
    <w:rsid w:val="00C941E2"/>
    <w:rsid w:val="00C96591"/>
    <w:rsid w:val="00C97E57"/>
    <w:rsid w:val="00CA021D"/>
    <w:rsid w:val="00CA24A2"/>
    <w:rsid w:val="00CA35EB"/>
    <w:rsid w:val="00CA4296"/>
    <w:rsid w:val="00CA45AC"/>
    <w:rsid w:val="00CA5454"/>
    <w:rsid w:val="00CA5467"/>
    <w:rsid w:val="00CA5906"/>
    <w:rsid w:val="00CA5C8B"/>
    <w:rsid w:val="00CA6307"/>
    <w:rsid w:val="00CB4011"/>
    <w:rsid w:val="00CB422E"/>
    <w:rsid w:val="00CB4A9A"/>
    <w:rsid w:val="00CB53D8"/>
    <w:rsid w:val="00CB5690"/>
    <w:rsid w:val="00CB5A48"/>
    <w:rsid w:val="00CB5EBB"/>
    <w:rsid w:val="00CB6152"/>
    <w:rsid w:val="00CB7FE6"/>
    <w:rsid w:val="00CC0BB4"/>
    <w:rsid w:val="00CC2E7E"/>
    <w:rsid w:val="00CC3E3B"/>
    <w:rsid w:val="00CC5FFB"/>
    <w:rsid w:val="00CD0213"/>
    <w:rsid w:val="00CD2F37"/>
    <w:rsid w:val="00CD335F"/>
    <w:rsid w:val="00CD5513"/>
    <w:rsid w:val="00CD5BB3"/>
    <w:rsid w:val="00CD5DA9"/>
    <w:rsid w:val="00CD6345"/>
    <w:rsid w:val="00CD6A0A"/>
    <w:rsid w:val="00CD6B92"/>
    <w:rsid w:val="00CE0115"/>
    <w:rsid w:val="00CE145F"/>
    <w:rsid w:val="00CE1799"/>
    <w:rsid w:val="00CE3552"/>
    <w:rsid w:val="00CE3860"/>
    <w:rsid w:val="00CE5617"/>
    <w:rsid w:val="00CE579D"/>
    <w:rsid w:val="00CE640A"/>
    <w:rsid w:val="00CE7461"/>
    <w:rsid w:val="00CE75A4"/>
    <w:rsid w:val="00CE7FBA"/>
    <w:rsid w:val="00CF192F"/>
    <w:rsid w:val="00CF2B17"/>
    <w:rsid w:val="00CF2D6E"/>
    <w:rsid w:val="00CF4F66"/>
    <w:rsid w:val="00CF5B7C"/>
    <w:rsid w:val="00CF6752"/>
    <w:rsid w:val="00CF6E40"/>
    <w:rsid w:val="00CF70DE"/>
    <w:rsid w:val="00CF72D1"/>
    <w:rsid w:val="00D01A26"/>
    <w:rsid w:val="00D01EAD"/>
    <w:rsid w:val="00D02E90"/>
    <w:rsid w:val="00D04BB8"/>
    <w:rsid w:val="00D05B8F"/>
    <w:rsid w:val="00D0639B"/>
    <w:rsid w:val="00D07116"/>
    <w:rsid w:val="00D076D6"/>
    <w:rsid w:val="00D07A8B"/>
    <w:rsid w:val="00D1146E"/>
    <w:rsid w:val="00D11830"/>
    <w:rsid w:val="00D126D0"/>
    <w:rsid w:val="00D12720"/>
    <w:rsid w:val="00D12B02"/>
    <w:rsid w:val="00D1404F"/>
    <w:rsid w:val="00D14912"/>
    <w:rsid w:val="00D14D25"/>
    <w:rsid w:val="00D159E2"/>
    <w:rsid w:val="00D17321"/>
    <w:rsid w:val="00D1739F"/>
    <w:rsid w:val="00D20AA5"/>
    <w:rsid w:val="00D246E2"/>
    <w:rsid w:val="00D247DE"/>
    <w:rsid w:val="00D260A9"/>
    <w:rsid w:val="00D2682F"/>
    <w:rsid w:val="00D26929"/>
    <w:rsid w:val="00D277F3"/>
    <w:rsid w:val="00D30079"/>
    <w:rsid w:val="00D302C6"/>
    <w:rsid w:val="00D3031C"/>
    <w:rsid w:val="00D30749"/>
    <w:rsid w:val="00D3199F"/>
    <w:rsid w:val="00D31FF0"/>
    <w:rsid w:val="00D32BBB"/>
    <w:rsid w:val="00D33CC6"/>
    <w:rsid w:val="00D3490B"/>
    <w:rsid w:val="00D35349"/>
    <w:rsid w:val="00D3552E"/>
    <w:rsid w:val="00D3581D"/>
    <w:rsid w:val="00D36806"/>
    <w:rsid w:val="00D36ACD"/>
    <w:rsid w:val="00D36AF2"/>
    <w:rsid w:val="00D3732A"/>
    <w:rsid w:val="00D40BFD"/>
    <w:rsid w:val="00D41352"/>
    <w:rsid w:val="00D420F1"/>
    <w:rsid w:val="00D42107"/>
    <w:rsid w:val="00D43FC4"/>
    <w:rsid w:val="00D5042C"/>
    <w:rsid w:val="00D51E41"/>
    <w:rsid w:val="00D527E4"/>
    <w:rsid w:val="00D52CA7"/>
    <w:rsid w:val="00D542C8"/>
    <w:rsid w:val="00D5607A"/>
    <w:rsid w:val="00D56828"/>
    <w:rsid w:val="00D56D07"/>
    <w:rsid w:val="00D57509"/>
    <w:rsid w:val="00D60259"/>
    <w:rsid w:val="00D60B7B"/>
    <w:rsid w:val="00D624FF"/>
    <w:rsid w:val="00D62F2E"/>
    <w:rsid w:val="00D64FD4"/>
    <w:rsid w:val="00D66BA8"/>
    <w:rsid w:val="00D66C39"/>
    <w:rsid w:val="00D679BF"/>
    <w:rsid w:val="00D70586"/>
    <w:rsid w:val="00D7142D"/>
    <w:rsid w:val="00D72AF2"/>
    <w:rsid w:val="00D72C94"/>
    <w:rsid w:val="00D77426"/>
    <w:rsid w:val="00D80043"/>
    <w:rsid w:val="00D82D77"/>
    <w:rsid w:val="00D835E9"/>
    <w:rsid w:val="00D842B2"/>
    <w:rsid w:val="00D84D3A"/>
    <w:rsid w:val="00D85174"/>
    <w:rsid w:val="00D855A9"/>
    <w:rsid w:val="00D869C9"/>
    <w:rsid w:val="00D8796D"/>
    <w:rsid w:val="00D87C00"/>
    <w:rsid w:val="00D91256"/>
    <w:rsid w:val="00D91FFA"/>
    <w:rsid w:val="00D93325"/>
    <w:rsid w:val="00D9500B"/>
    <w:rsid w:val="00D951B5"/>
    <w:rsid w:val="00D95E19"/>
    <w:rsid w:val="00DA02EF"/>
    <w:rsid w:val="00DA0B82"/>
    <w:rsid w:val="00DA12B1"/>
    <w:rsid w:val="00DA13CF"/>
    <w:rsid w:val="00DA1522"/>
    <w:rsid w:val="00DA3ACF"/>
    <w:rsid w:val="00DA4140"/>
    <w:rsid w:val="00DA59A5"/>
    <w:rsid w:val="00DA78ED"/>
    <w:rsid w:val="00DB0687"/>
    <w:rsid w:val="00DB0710"/>
    <w:rsid w:val="00DB0B8D"/>
    <w:rsid w:val="00DB4ECF"/>
    <w:rsid w:val="00DB5913"/>
    <w:rsid w:val="00DB5D82"/>
    <w:rsid w:val="00DB6197"/>
    <w:rsid w:val="00DB76CD"/>
    <w:rsid w:val="00DC047A"/>
    <w:rsid w:val="00DC0722"/>
    <w:rsid w:val="00DC263A"/>
    <w:rsid w:val="00DC3754"/>
    <w:rsid w:val="00DC41C2"/>
    <w:rsid w:val="00DC56E1"/>
    <w:rsid w:val="00DC769A"/>
    <w:rsid w:val="00DD178E"/>
    <w:rsid w:val="00DD2FBD"/>
    <w:rsid w:val="00DD33F2"/>
    <w:rsid w:val="00DD3BA9"/>
    <w:rsid w:val="00DD476F"/>
    <w:rsid w:val="00DD6863"/>
    <w:rsid w:val="00DD6AC7"/>
    <w:rsid w:val="00DE1253"/>
    <w:rsid w:val="00DE18BE"/>
    <w:rsid w:val="00DE270E"/>
    <w:rsid w:val="00DE28B3"/>
    <w:rsid w:val="00DE2F35"/>
    <w:rsid w:val="00DE38B2"/>
    <w:rsid w:val="00DE3B6E"/>
    <w:rsid w:val="00DE4E82"/>
    <w:rsid w:val="00DE739F"/>
    <w:rsid w:val="00DE7ADB"/>
    <w:rsid w:val="00DF06A0"/>
    <w:rsid w:val="00DF0B02"/>
    <w:rsid w:val="00DF0EC8"/>
    <w:rsid w:val="00DF2988"/>
    <w:rsid w:val="00DF3007"/>
    <w:rsid w:val="00DF3593"/>
    <w:rsid w:val="00DF3C54"/>
    <w:rsid w:val="00DF4F47"/>
    <w:rsid w:val="00DF5331"/>
    <w:rsid w:val="00DF557B"/>
    <w:rsid w:val="00DF5811"/>
    <w:rsid w:val="00DF65A0"/>
    <w:rsid w:val="00DF68C4"/>
    <w:rsid w:val="00DF76C2"/>
    <w:rsid w:val="00E00C30"/>
    <w:rsid w:val="00E01261"/>
    <w:rsid w:val="00E01420"/>
    <w:rsid w:val="00E02EDC"/>
    <w:rsid w:val="00E05669"/>
    <w:rsid w:val="00E06A98"/>
    <w:rsid w:val="00E06F25"/>
    <w:rsid w:val="00E071E7"/>
    <w:rsid w:val="00E075A8"/>
    <w:rsid w:val="00E076B8"/>
    <w:rsid w:val="00E142B7"/>
    <w:rsid w:val="00E158AD"/>
    <w:rsid w:val="00E1670A"/>
    <w:rsid w:val="00E16D91"/>
    <w:rsid w:val="00E1769F"/>
    <w:rsid w:val="00E21835"/>
    <w:rsid w:val="00E2297B"/>
    <w:rsid w:val="00E22D10"/>
    <w:rsid w:val="00E24EF1"/>
    <w:rsid w:val="00E2646C"/>
    <w:rsid w:val="00E26F09"/>
    <w:rsid w:val="00E30984"/>
    <w:rsid w:val="00E32F10"/>
    <w:rsid w:val="00E32F30"/>
    <w:rsid w:val="00E338C5"/>
    <w:rsid w:val="00E33D83"/>
    <w:rsid w:val="00E35B11"/>
    <w:rsid w:val="00E3675A"/>
    <w:rsid w:val="00E372B9"/>
    <w:rsid w:val="00E3760B"/>
    <w:rsid w:val="00E37616"/>
    <w:rsid w:val="00E4152D"/>
    <w:rsid w:val="00E41AF4"/>
    <w:rsid w:val="00E43428"/>
    <w:rsid w:val="00E44A82"/>
    <w:rsid w:val="00E454B9"/>
    <w:rsid w:val="00E45C20"/>
    <w:rsid w:val="00E4721A"/>
    <w:rsid w:val="00E477EE"/>
    <w:rsid w:val="00E477FF"/>
    <w:rsid w:val="00E47F3E"/>
    <w:rsid w:val="00E520A5"/>
    <w:rsid w:val="00E52DDB"/>
    <w:rsid w:val="00E543AD"/>
    <w:rsid w:val="00E54D75"/>
    <w:rsid w:val="00E555FB"/>
    <w:rsid w:val="00E57437"/>
    <w:rsid w:val="00E575AE"/>
    <w:rsid w:val="00E607F3"/>
    <w:rsid w:val="00E60ADF"/>
    <w:rsid w:val="00E6112C"/>
    <w:rsid w:val="00E61ACC"/>
    <w:rsid w:val="00E628D9"/>
    <w:rsid w:val="00E6293F"/>
    <w:rsid w:val="00E62A48"/>
    <w:rsid w:val="00E62E4F"/>
    <w:rsid w:val="00E64111"/>
    <w:rsid w:val="00E64D1F"/>
    <w:rsid w:val="00E65B95"/>
    <w:rsid w:val="00E65C20"/>
    <w:rsid w:val="00E65F7F"/>
    <w:rsid w:val="00E6662F"/>
    <w:rsid w:val="00E67372"/>
    <w:rsid w:val="00E71646"/>
    <w:rsid w:val="00E716A9"/>
    <w:rsid w:val="00E71B05"/>
    <w:rsid w:val="00E71FE0"/>
    <w:rsid w:val="00E72073"/>
    <w:rsid w:val="00E72158"/>
    <w:rsid w:val="00E7273D"/>
    <w:rsid w:val="00E73CFE"/>
    <w:rsid w:val="00E74529"/>
    <w:rsid w:val="00E74D54"/>
    <w:rsid w:val="00E74EE0"/>
    <w:rsid w:val="00E755EE"/>
    <w:rsid w:val="00E76F09"/>
    <w:rsid w:val="00E80AB4"/>
    <w:rsid w:val="00E843D8"/>
    <w:rsid w:val="00E8464A"/>
    <w:rsid w:val="00E84AEC"/>
    <w:rsid w:val="00E85305"/>
    <w:rsid w:val="00E87438"/>
    <w:rsid w:val="00E87773"/>
    <w:rsid w:val="00E87EC7"/>
    <w:rsid w:val="00E905C5"/>
    <w:rsid w:val="00E927CB"/>
    <w:rsid w:val="00E9588D"/>
    <w:rsid w:val="00E95CF8"/>
    <w:rsid w:val="00E95EF0"/>
    <w:rsid w:val="00E964AF"/>
    <w:rsid w:val="00E9680F"/>
    <w:rsid w:val="00E97479"/>
    <w:rsid w:val="00EA1795"/>
    <w:rsid w:val="00EA273D"/>
    <w:rsid w:val="00EA2DFE"/>
    <w:rsid w:val="00EA539E"/>
    <w:rsid w:val="00EA5560"/>
    <w:rsid w:val="00EA57C4"/>
    <w:rsid w:val="00EA69C7"/>
    <w:rsid w:val="00EA7F70"/>
    <w:rsid w:val="00EB13FA"/>
    <w:rsid w:val="00EB3F57"/>
    <w:rsid w:val="00EB4117"/>
    <w:rsid w:val="00EB46FF"/>
    <w:rsid w:val="00EB4F7E"/>
    <w:rsid w:val="00EB5528"/>
    <w:rsid w:val="00EB65C9"/>
    <w:rsid w:val="00EB6998"/>
    <w:rsid w:val="00EB777D"/>
    <w:rsid w:val="00EC154D"/>
    <w:rsid w:val="00EC1741"/>
    <w:rsid w:val="00EC2645"/>
    <w:rsid w:val="00EC33CF"/>
    <w:rsid w:val="00EC4B58"/>
    <w:rsid w:val="00EC5B43"/>
    <w:rsid w:val="00EC6EF3"/>
    <w:rsid w:val="00EC74A5"/>
    <w:rsid w:val="00EC7806"/>
    <w:rsid w:val="00ED28C6"/>
    <w:rsid w:val="00ED3652"/>
    <w:rsid w:val="00ED3774"/>
    <w:rsid w:val="00ED4664"/>
    <w:rsid w:val="00ED5A4A"/>
    <w:rsid w:val="00ED5B10"/>
    <w:rsid w:val="00ED76F6"/>
    <w:rsid w:val="00EE1BF2"/>
    <w:rsid w:val="00EE2340"/>
    <w:rsid w:val="00EE3770"/>
    <w:rsid w:val="00EE5A62"/>
    <w:rsid w:val="00EE7971"/>
    <w:rsid w:val="00EE7CEA"/>
    <w:rsid w:val="00EE7DFB"/>
    <w:rsid w:val="00EF021F"/>
    <w:rsid w:val="00EF0C75"/>
    <w:rsid w:val="00EF3ECD"/>
    <w:rsid w:val="00EF52FC"/>
    <w:rsid w:val="00EF6C52"/>
    <w:rsid w:val="00EF7C5A"/>
    <w:rsid w:val="00EF7DFF"/>
    <w:rsid w:val="00F01118"/>
    <w:rsid w:val="00F0313C"/>
    <w:rsid w:val="00F04AA6"/>
    <w:rsid w:val="00F04AA7"/>
    <w:rsid w:val="00F05C5C"/>
    <w:rsid w:val="00F06A64"/>
    <w:rsid w:val="00F07BD6"/>
    <w:rsid w:val="00F10F6C"/>
    <w:rsid w:val="00F11AE8"/>
    <w:rsid w:val="00F12319"/>
    <w:rsid w:val="00F13274"/>
    <w:rsid w:val="00F14409"/>
    <w:rsid w:val="00F1701C"/>
    <w:rsid w:val="00F17F30"/>
    <w:rsid w:val="00F17F9C"/>
    <w:rsid w:val="00F17FE4"/>
    <w:rsid w:val="00F219A7"/>
    <w:rsid w:val="00F22605"/>
    <w:rsid w:val="00F2341D"/>
    <w:rsid w:val="00F25830"/>
    <w:rsid w:val="00F26343"/>
    <w:rsid w:val="00F30D32"/>
    <w:rsid w:val="00F31747"/>
    <w:rsid w:val="00F3200E"/>
    <w:rsid w:val="00F33851"/>
    <w:rsid w:val="00F35DDC"/>
    <w:rsid w:val="00F36365"/>
    <w:rsid w:val="00F37B80"/>
    <w:rsid w:val="00F408A4"/>
    <w:rsid w:val="00F40CC2"/>
    <w:rsid w:val="00F41384"/>
    <w:rsid w:val="00F41B16"/>
    <w:rsid w:val="00F41B8E"/>
    <w:rsid w:val="00F41F3D"/>
    <w:rsid w:val="00F4217B"/>
    <w:rsid w:val="00F4238B"/>
    <w:rsid w:val="00F42991"/>
    <w:rsid w:val="00F43EBF"/>
    <w:rsid w:val="00F46ACF"/>
    <w:rsid w:val="00F46DEB"/>
    <w:rsid w:val="00F50612"/>
    <w:rsid w:val="00F51243"/>
    <w:rsid w:val="00F51257"/>
    <w:rsid w:val="00F52331"/>
    <w:rsid w:val="00F52466"/>
    <w:rsid w:val="00F56CC4"/>
    <w:rsid w:val="00F57379"/>
    <w:rsid w:val="00F57DA1"/>
    <w:rsid w:val="00F6065D"/>
    <w:rsid w:val="00F61DAD"/>
    <w:rsid w:val="00F61FD8"/>
    <w:rsid w:val="00F62E17"/>
    <w:rsid w:val="00F64874"/>
    <w:rsid w:val="00F653A8"/>
    <w:rsid w:val="00F66502"/>
    <w:rsid w:val="00F70026"/>
    <w:rsid w:val="00F70709"/>
    <w:rsid w:val="00F732FF"/>
    <w:rsid w:val="00F7514F"/>
    <w:rsid w:val="00F75643"/>
    <w:rsid w:val="00F75980"/>
    <w:rsid w:val="00F75F7F"/>
    <w:rsid w:val="00F76F6F"/>
    <w:rsid w:val="00F77170"/>
    <w:rsid w:val="00F80212"/>
    <w:rsid w:val="00F82DC4"/>
    <w:rsid w:val="00F837CC"/>
    <w:rsid w:val="00F84CEF"/>
    <w:rsid w:val="00F85BFA"/>
    <w:rsid w:val="00F87339"/>
    <w:rsid w:val="00F90220"/>
    <w:rsid w:val="00F90F93"/>
    <w:rsid w:val="00F928DC"/>
    <w:rsid w:val="00F94D10"/>
    <w:rsid w:val="00F96E35"/>
    <w:rsid w:val="00F970E6"/>
    <w:rsid w:val="00FA0651"/>
    <w:rsid w:val="00FA086C"/>
    <w:rsid w:val="00FA1571"/>
    <w:rsid w:val="00FA27C6"/>
    <w:rsid w:val="00FA32CE"/>
    <w:rsid w:val="00FA35CB"/>
    <w:rsid w:val="00FA5918"/>
    <w:rsid w:val="00FB0586"/>
    <w:rsid w:val="00FB0874"/>
    <w:rsid w:val="00FB2082"/>
    <w:rsid w:val="00FB2BC5"/>
    <w:rsid w:val="00FB2E5D"/>
    <w:rsid w:val="00FB3AD9"/>
    <w:rsid w:val="00FB45C9"/>
    <w:rsid w:val="00FB583D"/>
    <w:rsid w:val="00FB687B"/>
    <w:rsid w:val="00FB7117"/>
    <w:rsid w:val="00FB73AC"/>
    <w:rsid w:val="00FB7EA9"/>
    <w:rsid w:val="00FC11FD"/>
    <w:rsid w:val="00FC1985"/>
    <w:rsid w:val="00FC2341"/>
    <w:rsid w:val="00FC4E1A"/>
    <w:rsid w:val="00FC65A3"/>
    <w:rsid w:val="00FC768D"/>
    <w:rsid w:val="00FD173C"/>
    <w:rsid w:val="00FD4A5D"/>
    <w:rsid w:val="00FD5239"/>
    <w:rsid w:val="00FD5C0A"/>
    <w:rsid w:val="00FD600A"/>
    <w:rsid w:val="00FD61CB"/>
    <w:rsid w:val="00FD7B42"/>
    <w:rsid w:val="00FE1B3F"/>
    <w:rsid w:val="00FE1C46"/>
    <w:rsid w:val="00FE1F22"/>
    <w:rsid w:val="00FE3E05"/>
    <w:rsid w:val="00FE55E9"/>
    <w:rsid w:val="00FE725A"/>
    <w:rsid w:val="00FF025C"/>
    <w:rsid w:val="00FF4E01"/>
    <w:rsid w:val="00FF78BB"/>
    <w:rsid w:val="12D48A81"/>
    <w:rsid w:val="2F4F9D6E"/>
    <w:rsid w:val="341836EC"/>
    <w:rsid w:val="416EA4E9"/>
    <w:rsid w:val="4E7E1784"/>
    <w:rsid w:val="5363C9DE"/>
    <w:rsid w:val="5BB1AE61"/>
    <w:rsid w:val="5FA477D5"/>
    <w:rsid w:val="6E81F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B7872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41B8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21B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1BB3"/>
  </w:style>
  <w:style w:type="paragraph" w:styleId="Footer">
    <w:name w:val="footer"/>
    <w:basedOn w:val="Normal"/>
    <w:link w:val="FooterChar"/>
    <w:uiPriority w:val="99"/>
    <w:unhideWhenUsed/>
    <w:rsid w:val="00B21B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1BB3"/>
  </w:style>
  <w:style w:type="character" w:styleId="Hyperlink">
    <w:name w:val="Hyperlink"/>
    <w:basedOn w:val="DefaultParagraphFont"/>
    <w:uiPriority w:val="99"/>
    <w:unhideWhenUsed/>
    <w:rsid w:val="006948CA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76B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6B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6B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6B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6BF5"/>
    <w:rPr>
      <w:b/>
      <w:bCs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A50F3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14C21"/>
  </w:style>
  <w:style w:type="paragraph" w:styleId="NormalWeb">
    <w:name w:val="Normal (Web)"/>
    <w:basedOn w:val="Normal"/>
    <w:uiPriority w:val="99"/>
    <w:semiHidden/>
    <w:unhideWhenUsed/>
    <w:rsid w:val="00AE39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466A8E"/>
    <w:pPr>
      <w:spacing w:after="0" w:line="240" w:lineRule="auto"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3E7128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41B8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21B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1BB3"/>
  </w:style>
  <w:style w:type="paragraph" w:styleId="Footer">
    <w:name w:val="footer"/>
    <w:basedOn w:val="Normal"/>
    <w:link w:val="FooterChar"/>
    <w:uiPriority w:val="99"/>
    <w:unhideWhenUsed/>
    <w:rsid w:val="00B21B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1BB3"/>
  </w:style>
  <w:style w:type="character" w:styleId="Hyperlink">
    <w:name w:val="Hyperlink"/>
    <w:basedOn w:val="DefaultParagraphFont"/>
    <w:uiPriority w:val="99"/>
    <w:unhideWhenUsed/>
    <w:rsid w:val="006948CA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76B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6B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6B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6B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6BF5"/>
    <w:rPr>
      <w:b/>
      <w:bCs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A50F3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14C21"/>
  </w:style>
  <w:style w:type="paragraph" w:styleId="NormalWeb">
    <w:name w:val="Normal (Web)"/>
    <w:basedOn w:val="Normal"/>
    <w:uiPriority w:val="99"/>
    <w:semiHidden/>
    <w:unhideWhenUsed/>
    <w:rsid w:val="00AE39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466A8E"/>
    <w:pPr>
      <w:spacing w:after="0" w:line="240" w:lineRule="auto"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3E712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57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0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4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8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7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19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719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313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3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0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7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9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8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193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7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07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22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3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37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1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8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9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6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8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7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11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2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6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058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4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6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1263D3-8CC7-409E-A8CA-C912977988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9</TotalTime>
  <Pages>2</Pages>
  <Words>397</Words>
  <Characters>2348</Characters>
  <Application>Microsoft Office Word</Application>
  <DocSecurity>0</DocSecurity>
  <Lines>83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l Bodagh</dc:creator>
  <cp:keywords/>
  <dc:description/>
  <cp:lastModifiedBy>JYBIO</cp:lastModifiedBy>
  <cp:revision>76</cp:revision>
  <cp:lastPrinted>2021-07-12T19:54:00Z</cp:lastPrinted>
  <dcterms:created xsi:type="dcterms:W3CDTF">2022-02-07T14:58:00Z</dcterms:created>
  <dcterms:modified xsi:type="dcterms:W3CDTF">2022-04-02T0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ieee</vt:lpwstr>
  </property>
  <property fmtid="{D5CDD505-2E9C-101B-9397-08002B2CF9AE}" pid="4" name="Mendeley Unique User Id_1">
    <vt:lpwstr>8a5e8bb5-bb1b-37cf-a0db-94ae019510e7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circulation</vt:lpwstr>
  </property>
  <property fmtid="{D5CDD505-2E9C-101B-9397-08002B2CF9AE}" pid="16" name="Mendeley Recent Style Name 5_1">
    <vt:lpwstr>Circulation</vt:lpwstr>
  </property>
  <property fmtid="{D5CDD505-2E9C-101B-9397-08002B2CF9AE}" pid="17" name="Mendeley Recent Style Id 6_1">
    <vt:lpwstr>http://www.zotero.org/styles/harvard-cite-them-right</vt:lpwstr>
  </property>
  <property fmtid="{D5CDD505-2E9C-101B-9397-08002B2CF9AE}" pid="18" name="Mendeley Recent Style Name 6_1">
    <vt:lpwstr>Cite Them Right 10th edition - Harvard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